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239" w:rsidRPr="00E54230" w:rsidRDefault="00364B13" w:rsidP="002E6239">
      <w:pPr>
        <w:spacing w:line="480" w:lineRule="auto"/>
      </w:pPr>
      <w:r>
        <w:rPr>
          <w:b/>
        </w:rPr>
        <w:t xml:space="preserve">Additional </w:t>
      </w:r>
      <w:r w:rsidR="002E6239" w:rsidRPr="00E54230">
        <w:rPr>
          <w:b/>
        </w:rPr>
        <w:t xml:space="preserve">Table </w:t>
      </w:r>
      <w:r>
        <w:rPr>
          <w:b/>
        </w:rPr>
        <w:t>S</w:t>
      </w:r>
      <w:r w:rsidR="002E6239" w:rsidRPr="00E54230">
        <w:rPr>
          <w:b/>
        </w:rPr>
        <w:t>1. Differentiation potential of MSC</w:t>
      </w:r>
      <w:r w:rsidR="002E6239" w:rsidRPr="00E54230">
        <w:t xml:space="preserve">. The potential to differentiate into </w:t>
      </w:r>
      <w:r w:rsidR="0026283A" w:rsidRPr="00E54230">
        <w:t xml:space="preserve">the </w:t>
      </w:r>
      <w:r w:rsidR="002E6239" w:rsidRPr="00E54230">
        <w:t>chondrogenic, adipogenic and osteogenic lineage</w:t>
      </w:r>
      <w:r w:rsidR="0026283A" w:rsidRPr="00E54230">
        <w:t>s</w:t>
      </w:r>
      <w:r w:rsidR="002E6239" w:rsidRPr="00E54230">
        <w:t xml:space="preserve"> is maintained with the use of </w:t>
      </w:r>
      <w:r w:rsidR="0026283A" w:rsidRPr="00E54230">
        <w:t xml:space="preserve">both </w:t>
      </w:r>
      <w:proofErr w:type="spellStart"/>
      <w:r w:rsidR="00C444CE">
        <w:t>AlbIX</w:t>
      </w:r>
      <w:proofErr w:type="spellEnd"/>
      <w:r w:rsidR="00326CF9" w:rsidRPr="00E54230">
        <w:t xml:space="preserve"> </w:t>
      </w:r>
      <w:r w:rsidR="0026283A" w:rsidRPr="00E54230">
        <w:t xml:space="preserve">and </w:t>
      </w:r>
      <w:proofErr w:type="spellStart"/>
      <w:r w:rsidR="0026283A" w:rsidRPr="00E54230">
        <w:t>HSA</w:t>
      </w:r>
      <w:proofErr w:type="spellEnd"/>
      <w:r w:rsidR="0026283A" w:rsidRPr="00E54230">
        <w:t xml:space="preserve"> supplements after a freeze/thaw cycle. </w:t>
      </w:r>
      <w:r w:rsidR="002E6239" w:rsidRPr="00E54230">
        <w:t xml:space="preserve">The symbols represent the graduation of the staining as: </w:t>
      </w:r>
      <w:r w:rsidR="0026283A" w:rsidRPr="00E54230">
        <w:t xml:space="preserve">- = no differentiation; </w:t>
      </w:r>
      <w:r w:rsidR="002E6239" w:rsidRPr="00E54230">
        <w:t>+</w:t>
      </w:r>
      <w:r w:rsidR="0026283A" w:rsidRPr="00E54230">
        <w:t xml:space="preserve"> </w:t>
      </w:r>
      <w:proofErr w:type="gramStart"/>
      <w:r w:rsidR="0026283A" w:rsidRPr="00E54230">
        <w:t>=</w:t>
      </w:r>
      <w:r w:rsidR="002E6239" w:rsidRPr="00E54230">
        <w:t xml:space="preserve"> </w:t>
      </w:r>
      <w:r w:rsidR="0026283A" w:rsidRPr="00E54230">
        <w:t xml:space="preserve"> </w:t>
      </w:r>
      <w:r w:rsidR="002E6239" w:rsidRPr="00E54230">
        <w:t>low</w:t>
      </w:r>
      <w:proofErr w:type="gramEnd"/>
      <w:r w:rsidR="002E6239" w:rsidRPr="00E54230">
        <w:t>, ++</w:t>
      </w:r>
      <w:r w:rsidR="0026283A" w:rsidRPr="00E54230">
        <w:t xml:space="preserve"> = </w:t>
      </w:r>
      <w:r w:rsidR="002E6239" w:rsidRPr="00E54230">
        <w:t>medium, and +++</w:t>
      </w:r>
      <w:r w:rsidR="0026283A" w:rsidRPr="00E54230">
        <w:t xml:space="preserve"> =</w:t>
      </w:r>
      <w:r w:rsidR="002E6239" w:rsidRPr="00E54230">
        <w:t xml:space="preserve"> high. NP</w:t>
      </w:r>
      <w:r w:rsidR="0026283A" w:rsidRPr="00E54230">
        <w:t xml:space="preserve"> =</w:t>
      </w:r>
      <w:r w:rsidR="002E6239" w:rsidRPr="00E54230">
        <w:t xml:space="preserve"> Not performed; ALP</w:t>
      </w:r>
      <w:r w:rsidR="0026283A" w:rsidRPr="00E54230">
        <w:t xml:space="preserve"> =</w:t>
      </w:r>
      <w:r w:rsidR="002E6239" w:rsidRPr="00E54230">
        <w:t xml:space="preserve"> Alkaline</w:t>
      </w:r>
      <w:r w:rsidR="00195C3E" w:rsidRPr="00E54230">
        <w:t xml:space="preserve"> Phosphatase; AR</w:t>
      </w:r>
      <w:r w:rsidR="0026283A" w:rsidRPr="00E54230">
        <w:t xml:space="preserve"> =</w:t>
      </w:r>
      <w:r w:rsidR="00195C3E" w:rsidRPr="00E54230">
        <w:t xml:space="preserve"> Alizarin Red</w:t>
      </w:r>
      <w:r w:rsidR="002E6239" w:rsidRPr="00E54230">
        <w:t xml:space="preserve">) </w:t>
      </w:r>
    </w:p>
    <w:tbl>
      <w:tblPr>
        <w:tblW w:w="9080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280"/>
        <w:gridCol w:w="1280"/>
        <w:gridCol w:w="1560"/>
        <w:gridCol w:w="1560"/>
        <w:gridCol w:w="1300"/>
        <w:gridCol w:w="1080"/>
        <w:gridCol w:w="1020"/>
      </w:tblGrid>
      <w:tr w:rsidR="002E6239" w:rsidRPr="00E54230" w:rsidTr="00980056">
        <w:tc>
          <w:tcPr>
            <w:tcW w:w="1280" w:type="dxa"/>
            <w:vMerge w:val="restart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980056" w:rsidP="002E6239">
            <w:pPr>
              <w:spacing w:line="480" w:lineRule="auto"/>
              <w:rPr>
                <w:lang w:eastAsia="ca-ES"/>
              </w:rPr>
            </w:pPr>
            <w:r w:rsidRPr="00E54230">
              <w:rPr>
                <w:lang w:eastAsia="ca-ES"/>
              </w:rPr>
              <w:t>MSC line</w:t>
            </w:r>
          </w:p>
        </w:tc>
        <w:tc>
          <w:tcPr>
            <w:tcW w:w="1280" w:type="dxa"/>
            <w:vMerge w:val="restart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Condition </w:t>
            </w:r>
          </w:p>
        </w:tc>
        <w:tc>
          <w:tcPr>
            <w:tcW w:w="1560" w:type="dxa"/>
            <w:vMerge w:val="restart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980056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>Time</w:t>
            </w:r>
            <w:r w:rsidR="00AC5A6E" w:rsidRPr="00E54230">
              <w:rPr>
                <w:color w:val="000000"/>
                <w:kern w:val="24"/>
                <w:lang w:eastAsia="ca-ES"/>
              </w:rPr>
              <w:t xml:space="preserve"> </w:t>
            </w:r>
            <w:r w:rsidRPr="00E54230">
              <w:rPr>
                <w:color w:val="000000"/>
                <w:kern w:val="24"/>
                <w:lang w:eastAsia="ca-ES"/>
              </w:rPr>
              <w:t xml:space="preserve">(h) </w:t>
            </w:r>
          </w:p>
        </w:tc>
        <w:tc>
          <w:tcPr>
            <w:tcW w:w="1560" w:type="dxa"/>
            <w:vMerge w:val="restart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980056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chondrogenic </w:t>
            </w:r>
          </w:p>
        </w:tc>
        <w:tc>
          <w:tcPr>
            <w:tcW w:w="1300" w:type="dxa"/>
            <w:vMerge w:val="restart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980056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adipogenic </w:t>
            </w:r>
          </w:p>
        </w:tc>
        <w:tc>
          <w:tcPr>
            <w:tcW w:w="2100" w:type="dxa"/>
            <w:gridSpan w:val="2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980056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osteogenic </w:t>
            </w:r>
          </w:p>
        </w:tc>
      </w:tr>
      <w:tr w:rsidR="002E6239" w:rsidRPr="00E54230" w:rsidTr="00980056">
        <w:trPr>
          <w:trHeight w:val="59"/>
        </w:trPr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ALP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AR </w:t>
            </w:r>
          </w:p>
        </w:tc>
      </w:tr>
      <w:tr w:rsidR="002E6239" w:rsidRPr="00E54230" w:rsidTr="00980056">
        <w:tc>
          <w:tcPr>
            <w:tcW w:w="1280" w:type="dxa"/>
            <w:vMerge w:val="restart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980056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>1</w:t>
            </w:r>
            <w:r w:rsidR="002E6239" w:rsidRPr="00E54230">
              <w:rPr>
                <w:color w:val="000000"/>
                <w:kern w:val="24"/>
                <w:lang w:eastAsia="ca-ES"/>
              </w:rPr>
              <w:t xml:space="preserve"> </w:t>
            </w:r>
          </w:p>
        </w:tc>
        <w:tc>
          <w:tcPr>
            <w:tcW w:w="1280" w:type="dxa"/>
            <w:vMerge w:val="restart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Albutein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0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 </w:t>
            </w:r>
          </w:p>
        </w:tc>
      </w:tr>
      <w:tr w:rsidR="002E6239" w:rsidRPr="00E54230" w:rsidTr="00980056"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24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 </w:t>
            </w:r>
          </w:p>
        </w:tc>
      </w:tr>
      <w:tr w:rsidR="002E6239" w:rsidRPr="00E54230" w:rsidTr="00980056"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72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</w:tr>
      <w:tr w:rsidR="002E6239" w:rsidRPr="00E54230" w:rsidTr="00980056"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1280" w:type="dxa"/>
            <w:vMerge w:val="restart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C444CE" w:rsidP="002E6239">
            <w:pPr>
              <w:spacing w:line="480" w:lineRule="auto"/>
              <w:jc w:val="center"/>
              <w:rPr>
                <w:lang w:eastAsia="ca-ES"/>
              </w:rPr>
            </w:pPr>
            <w:proofErr w:type="spellStart"/>
            <w:r>
              <w:t>AlbIX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0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 </w:t>
            </w:r>
          </w:p>
        </w:tc>
      </w:tr>
      <w:tr w:rsidR="002E6239" w:rsidRPr="00E54230" w:rsidTr="00980056"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24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</w:tr>
      <w:tr w:rsidR="002E6239" w:rsidRPr="00E54230" w:rsidTr="00980056">
        <w:trPr>
          <w:trHeight w:val="141"/>
        </w:trPr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72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</w:tr>
      <w:tr w:rsidR="002E6239" w:rsidRPr="00E54230" w:rsidTr="00980056">
        <w:tc>
          <w:tcPr>
            <w:tcW w:w="1280" w:type="dxa"/>
            <w:vMerge w:val="restart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980056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>2</w:t>
            </w:r>
            <w:r w:rsidR="002E6239" w:rsidRPr="00E54230">
              <w:rPr>
                <w:color w:val="000000"/>
                <w:kern w:val="24"/>
                <w:lang w:eastAsia="ca-ES"/>
              </w:rPr>
              <w:t xml:space="preserve"> </w:t>
            </w:r>
          </w:p>
        </w:tc>
        <w:tc>
          <w:tcPr>
            <w:tcW w:w="1280" w:type="dxa"/>
            <w:vMerge w:val="restart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Albutein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0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</w:tr>
      <w:tr w:rsidR="002E6239" w:rsidRPr="00E54230" w:rsidTr="00980056"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24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- </w:t>
            </w:r>
          </w:p>
        </w:tc>
      </w:tr>
      <w:tr w:rsidR="002E6239" w:rsidRPr="00E54230" w:rsidTr="00980056"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72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NP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</w:tr>
      <w:tr w:rsidR="002E6239" w:rsidRPr="00E54230" w:rsidTr="00980056"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1280" w:type="dxa"/>
            <w:vMerge w:val="restart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C444CE" w:rsidP="002E6239">
            <w:pPr>
              <w:spacing w:line="480" w:lineRule="auto"/>
              <w:jc w:val="center"/>
              <w:rPr>
                <w:lang w:eastAsia="ca-ES"/>
              </w:rPr>
            </w:pPr>
            <w:proofErr w:type="spellStart"/>
            <w:r>
              <w:t>AlbIX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0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</w:tr>
      <w:tr w:rsidR="002E6239" w:rsidRPr="00E54230" w:rsidTr="00980056"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24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</w:tr>
      <w:tr w:rsidR="002E6239" w:rsidRPr="00E54230" w:rsidTr="00980056"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72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</w:tr>
      <w:tr w:rsidR="002E6239" w:rsidRPr="00E54230" w:rsidTr="00980056">
        <w:tc>
          <w:tcPr>
            <w:tcW w:w="1280" w:type="dxa"/>
            <w:vMerge w:val="restart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980056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>3</w:t>
            </w:r>
            <w:r w:rsidR="002E6239" w:rsidRPr="00E54230">
              <w:rPr>
                <w:color w:val="000000"/>
                <w:kern w:val="24"/>
                <w:lang w:eastAsia="ca-ES"/>
              </w:rPr>
              <w:t xml:space="preserve"> </w:t>
            </w:r>
          </w:p>
        </w:tc>
        <w:tc>
          <w:tcPr>
            <w:tcW w:w="1280" w:type="dxa"/>
            <w:vMerge w:val="restart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Albutein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0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-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 </w:t>
            </w:r>
          </w:p>
        </w:tc>
      </w:tr>
      <w:tr w:rsidR="002E6239" w:rsidRPr="00E54230" w:rsidTr="00980056"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24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-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- </w:t>
            </w:r>
          </w:p>
        </w:tc>
      </w:tr>
      <w:tr w:rsidR="002E6239" w:rsidRPr="00E54230" w:rsidTr="00980056"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72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NP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-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</w:tr>
      <w:tr w:rsidR="002E6239" w:rsidRPr="00E54230" w:rsidTr="00980056"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1280" w:type="dxa"/>
            <w:vMerge w:val="restart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C444CE" w:rsidP="002E6239">
            <w:pPr>
              <w:spacing w:line="480" w:lineRule="auto"/>
              <w:jc w:val="center"/>
              <w:rPr>
                <w:lang w:eastAsia="ca-ES"/>
              </w:rPr>
            </w:pPr>
            <w:proofErr w:type="spellStart"/>
            <w:r>
              <w:rPr>
                <w:color w:val="000000"/>
                <w:kern w:val="24"/>
                <w:lang w:eastAsia="ca-ES"/>
              </w:rPr>
              <w:t>AlbIX</w:t>
            </w:r>
            <w:proofErr w:type="spellEnd"/>
            <w:r w:rsidR="002E6239" w:rsidRPr="00E54230">
              <w:rPr>
                <w:color w:val="000000"/>
                <w:kern w:val="24"/>
                <w:lang w:eastAsia="ca-E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0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color w:val="000000"/>
                <w:kern w:val="24"/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color w:val="000000"/>
                <w:kern w:val="24"/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-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color w:val="000000"/>
                <w:kern w:val="24"/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 </w:t>
            </w:r>
          </w:p>
        </w:tc>
      </w:tr>
      <w:tr w:rsidR="002E6239" w:rsidRPr="00E54230" w:rsidTr="00980056"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24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color w:val="000000"/>
                <w:kern w:val="24"/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color w:val="000000"/>
                <w:kern w:val="24"/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-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color w:val="000000"/>
                <w:kern w:val="24"/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- </w:t>
            </w:r>
          </w:p>
        </w:tc>
      </w:tr>
      <w:tr w:rsidR="002E6239" w:rsidRPr="00E54230" w:rsidTr="00980056"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rPr>
                <w:lang w:eastAsia="ca-ES"/>
              </w:rPr>
            </w:pP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72 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color w:val="000000"/>
                <w:kern w:val="24"/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 </w:t>
            </w:r>
          </w:p>
        </w:tc>
        <w:tc>
          <w:tcPr>
            <w:tcW w:w="130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color w:val="000000"/>
                <w:kern w:val="24"/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- </w:t>
            </w:r>
          </w:p>
        </w:tc>
        <w:tc>
          <w:tcPr>
            <w:tcW w:w="108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color w:val="000000"/>
                <w:kern w:val="24"/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++ </w:t>
            </w:r>
          </w:p>
        </w:tc>
        <w:tc>
          <w:tcPr>
            <w:tcW w:w="1020" w:type="dxa"/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hideMark/>
          </w:tcPr>
          <w:p w:rsidR="002E6239" w:rsidRPr="00E54230" w:rsidRDefault="002E6239" w:rsidP="002E6239">
            <w:pPr>
              <w:spacing w:line="480" w:lineRule="auto"/>
              <w:jc w:val="center"/>
              <w:rPr>
                <w:lang w:eastAsia="ca-ES"/>
              </w:rPr>
            </w:pPr>
            <w:r w:rsidRPr="00E54230">
              <w:rPr>
                <w:color w:val="000000"/>
                <w:kern w:val="24"/>
                <w:lang w:eastAsia="ca-ES"/>
              </w:rPr>
              <w:t xml:space="preserve">- </w:t>
            </w:r>
          </w:p>
        </w:tc>
      </w:tr>
    </w:tbl>
    <w:p w:rsidR="002E6239" w:rsidRPr="00E54230" w:rsidRDefault="002E6239" w:rsidP="002E6239">
      <w:pPr>
        <w:spacing w:line="480" w:lineRule="auto"/>
      </w:pPr>
    </w:p>
    <w:p w:rsidR="00E47664" w:rsidRPr="00E54230" w:rsidRDefault="00E47664">
      <w:pPr>
        <w:rPr>
          <w:b/>
        </w:rPr>
      </w:pPr>
    </w:p>
    <w:sectPr w:rsidR="00E47664" w:rsidRPr="00E54230" w:rsidSect="00195C3E">
      <w:headerReference w:type="default" r:id="rId11"/>
      <w:footerReference w:type="default" r:id="rId12"/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146F0E5" w15:done="0"/>
  <w15:commentEx w15:paraId="755B5BF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46F0E5" w16cid:durableId="1EED0A06"/>
  <w16cid:commentId w16cid:paraId="755B5BFD" w16cid:durableId="1EEA3792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5BE8" w:rsidRDefault="00995BE8" w:rsidP="006334AF">
      <w:r>
        <w:separator/>
      </w:r>
    </w:p>
  </w:endnote>
  <w:endnote w:type="continuationSeparator" w:id="0">
    <w:p w:rsidR="00995BE8" w:rsidRDefault="00995BE8" w:rsidP="006334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UnicodeM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C09" w:rsidRDefault="001D536B" w:rsidP="00B624B7">
    <w:pPr>
      <w:pStyle w:val="Footer"/>
      <w:jc w:val="right"/>
    </w:pPr>
    <w:r>
      <w:fldChar w:fldCharType="begin"/>
    </w:r>
    <w:r w:rsidR="00B75C09">
      <w:instrText xml:space="preserve"> PAGE   \* MERGEFORMAT </w:instrText>
    </w:r>
    <w:r>
      <w:fldChar w:fldCharType="separate"/>
    </w:r>
    <w:r w:rsidR="00364B13">
      <w:rPr>
        <w:noProof/>
      </w:rPr>
      <w:t>1</w:t>
    </w:r>
    <w:r>
      <w:rPr>
        <w:noProof/>
      </w:rPr>
      <w:fldChar w:fldCharType="end"/>
    </w:r>
    <w:r w:rsidR="00B75C09">
      <w:t>/</w:t>
    </w:r>
    <w:fldSimple w:instr=" NUMPAGES   \* MERGEFORMAT ">
      <w:r w:rsidR="00364B13">
        <w:rPr>
          <w:noProof/>
        </w:rPr>
        <w:t>2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5BE8" w:rsidRDefault="00995BE8" w:rsidP="006334AF">
      <w:r>
        <w:separator/>
      </w:r>
    </w:p>
  </w:footnote>
  <w:footnote w:type="continuationSeparator" w:id="0">
    <w:p w:rsidR="00995BE8" w:rsidRDefault="00995BE8" w:rsidP="006334A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C09" w:rsidRPr="00802B4E" w:rsidRDefault="00B75C09">
    <w:pPr>
      <w:pStyle w:val="Header"/>
      <w:rPr>
        <w:i/>
        <w:sz w:val="20"/>
      </w:rPr>
    </w:pPr>
    <w:r w:rsidRPr="00802B4E">
      <w:rPr>
        <w:i/>
        <w:sz w:val="20"/>
      </w:rPr>
      <w:t>Improving logistics in cell therapy</w:t>
    </w:r>
  </w:p>
  <w:p w:rsidR="00B75C09" w:rsidRDefault="00B75C09" w:rsidP="00802B4E">
    <w:pPr>
      <w:pStyle w:val="Header"/>
      <w:tabs>
        <w:tab w:val="clear" w:pos="4252"/>
        <w:tab w:val="clear" w:pos="8504"/>
      </w:tabs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4A0FC1"/>
    <w:multiLevelType w:val="hybridMultilevel"/>
    <w:tmpl w:val="06BA4BE8"/>
    <w:lvl w:ilvl="0" w:tplc="040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2D13CC"/>
    <w:multiLevelType w:val="hybridMultilevel"/>
    <w:tmpl w:val="469C20C0"/>
    <w:lvl w:ilvl="0" w:tplc="040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C165FF2"/>
    <w:multiLevelType w:val="hybridMultilevel"/>
    <w:tmpl w:val="7550F2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6B1CD7"/>
    <w:multiLevelType w:val="hybridMultilevel"/>
    <w:tmpl w:val="B8A049E0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60193B"/>
    <w:multiLevelType w:val="multilevel"/>
    <w:tmpl w:val="6B225C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1E7B1945"/>
    <w:multiLevelType w:val="hybridMultilevel"/>
    <w:tmpl w:val="46F0C7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4832F9"/>
    <w:multiLevelType w:val="multilevel"/>
    <w:tmpl w:val="79345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001C41"/>
    <w:multiLevelType w:val="hybridMultilevel"/>
    <w:tmpl w:val="CB4E0334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20475D"/>
    <w:multiLevelType w:val="hybridMultilevel"/>
    <w:tmpl w:val="E114523E"/>
    <w:lvl w:ilvl="0" w:tplc="189EAB3A">
      <w:start w:val="1"/>
      <w:numFmt w:val="bullet"/>
      <w:lvlText w:val="-"/>
      <w:lvlJc w:val="left"/>
      <w:pPr>
        <w:ind w:left="1560" w:hanging="360"/>
      </w:pPr>
      <w:rPr>
        <w:rFonts w:ascii="Arial Narrow" w:hAnsi="Arial Narrow" w:hint="default"/>
      </w:rPr>
    </w:lvl>
    <w:lvl w:ilvl="1" w:tplc="0C0A0003">
      <w:start w:val="1"/>
      <w:numFmt w:val="bullet"/>
      <w:lvlText w:val="o"/>
      <w:lvlJc w:val="left"/>
      <w:pPr>
        <w:ind w:left="22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9">
    <w:nsid w:val="29205BC7"/>
    <w:multiLevelType w:val="hybridMultilevel"/>
    <w:tmpl w:val="DE2CD9D6"/>
    <w:lvl w:ilvl="0" w:tplc="040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D278C6">
      <w:start w:val="2"/>
      <w:numFmt w:val="bullet"/>
      <w:lvlText w:val="-"/>
      <w:lvlJc w:val="left"/>
      <w:pPr>
        <w:ind w:left="2160" w:hanging="360"/>
      </w:pPr>
      <w:rPr>
        <w:rFonts w:ascii="Times New Roman" w:eastAsia="ArialUnicodeMS" w:hAnsi="Times New Roman" w:cs="Times New Roman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364B8E"/>
    <w:multiLevelType w:val="hybridMultilevel"/>
    <w:tmpl w:val="CB4E0334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284B4E"/>
    <w:multiLevelType w:val="hybridMultilevel"/>
    <w:tmpl w:val="6008AF58"/>
    <w:lvl w:ilvl="0" w:tplc="040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D53977"/>
    <w:multiLevelType w:val="hybridMultilevel"/>
    <w:tmpl w:val="84620CDE"/>
    <w:lvl w:ilvl="0" w:tplc="040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34F67BAF"/>
    <w:multiLevelType w:val="hybridMultilevel"/>
    <w:tmpl w:val="92B4963A"/>
    <w:lvl w:ilvl="0" w:tplc="4728397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800" w:hanging="360"/>
      </w:pPr>
    </w:lvl>
    <w:lvl w:ilvl="2" w:tplc="0403001B" w:tentative="1">
      <w:start w:val="1"/>
      <w:numFmt w:val="lowerRoman"/>
      <w:lvlText w:val="%3."/>
      <w:lvlJc w:val="right"/>
      <w:pPr>
        <w:ind w:left="2520" w:hanging="180"/>
      </w:pPr>
    </w:lvl>
    <w:lvl w:ilvl="3" w:tplc="0403000F" w:tentative="1">
      <w:start w:val="1"/>
      <w:numFmt w:val="decimal"/>
      <w:lvlText w:val="%4."/>
      <w:lvlJc w:val="left"/>
      <w:pPr>
        <w:ind w:left="3240" w:hanging="360"/>
      </w:pPr>
    </w:lvl>
    <w:lvl w:ilvl="4" w:tplc="04030019" w:tentative="1">
      <w:start w:val="1"/>
      <w:numFmt w:val="lowerLetter"/>
      <w:lvlText w:val="%5."/>
      <w:lvlJc w:val="left"/>
      <w:pPr>
        <w:ind w:left="3960" w:hanging="360"/>
      </w:pPr>
    </w:lvl>
    <w:lvl w:ilvl="5" w:tplc="0403001B" w:tentative="1">
      <w:start w:val="1"/>
      <w:numFmt w:val="lowerRoman"/>
      <w:lvlText w:val="%6."/>
      <w:lvlJc w:val="right"/>
      <w:pPr>
        <w:ind w:left="4680" w:hanging="180"/>
      </w:pPr>
    </w:lvl>
    <w:lvl w:ilvl="6" w:tplc="0403000F" w:tentative="1">
      <w:start w:val="1"/>
      <w:numFmt w:val="decimal"/>
      <w:lvlText w:val="%7."/>
      <w:lvlJc w:val="left"/>
      <w:pPr>
        <w:ind w:left="5400" w:hanging="360"/>
      </w:pPr>
    </w:lvl>
    <w:lvl w:ilvl="7" w:tplc="04030019" w:tentative="1">
      <w:start w:val="1"/>
      <w:numFmt w:val="lowerLetter"/>
      <w:lvlText w:val="%8."/>
      <w:lvlJc w:val="left"/>
      <w:pPr>
        <w:ind w:left="6120" w:hanging="360"/>
      </w:pPr>
    </w:lvl>
    <w:lvl w:ilvl="8" w:tplc="040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5A40F21"/>
    <w:multiLevelType w:val="hybridMultilevel"/>
    <w:tmpl w:val="44D89668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E86DA9"/>
    <w:multiLevelType w:val="hybridMultilevel"/>
    <w:tmpl w:val="9C12FB36"/>
    <w:lvl w:ilvl="0" w:tplc="040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0201E7"/>
    <w:multiLevelType w:val="hybridMultilevel"/>
    <w:tmpl w:val="9C10A702"/>
    <w:lvl w:ilvl="0" w:tplc="0C0A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98ACA922">
      <w:start w:val="2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3B6F5131"/>
    <w:multiLevelType w:val="hybridMultilevel"/>
    <w:tmpl w:val="210E9C1E"/>
    <w:lvl w:ilvl="0" w:tplc="040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282EA4"/>
    <w:multiLevelType w:val="hybridMultilevel"/>
    <w:tmpl w:val="141E4202"/>
    <w:lvl w:ilvl="0" w:tplc="0403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479B38D2"/>
    <w:multiLevelType w:val="multilevel"/>
    <w:tmpl w:val="82A20F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7560" w:hanging="1800"/>
      </w:pPr>
      <w:rPr>
        <w:rFonts w:hint="default"/>
        <w:b/>
      </w:rPr>
    </w:lvl>
  </w:abstractNum>
  <w:abstractNum w:abstractNumId="20">
    <w:nsid w:val="49C67D0C"/>
    <w:multiLevelType w:val="multilevel"/>
    <w:tmpl w:val="EE0C0A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7560" w:hanging="1800"/>
      </w:pPr>
      <w:rPr>
        <w:rFonts w:hint="default"/>
        <w:b/>
      </w:rPr>
    </w:lvl>
  </w:abstractNum>
  <w:abstractNum w:abstractNumId="21">
    <w:nsid w:val="4C2871BC"/>
    <w:multiLevelType w:val="hybridMultilevel"/>
    <w:tmpl w:val="F752C3D2"/>
    <w:lvl w:ilvl="0" w:tplc="8F24F4CC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F901961"/>
    <w:multiLevelType w:val="hybridMultilevel"/>
    <w:tmpl w:val="92843630"/>
    <w:lvl w:ilvl="0" w:tplc="0403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535E1600"/>
    <w:multiLevelType w:val="hybridMultilevel"/>
    <w:tmpl w:val="6A28207E"/>
    <w:lvl w:ilvl="0" w:tplc="040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5434210E"/>
    <w:multiLevelType w:val="hybridMultilevel"/>
    <w:tmpl w:val="AD02C470"/>
    <w:lvl w:ilvl="0" w:tplc="040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B71769"/>
    <w:multiLevelType w:val="hybridMultilevel"/>
    <w:tmpl w:val="996AFC78"/>
    <w:lvl w:ilvl="0" w:tplc="040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553E15"/>
    <w:multiLevelType w:val="hybridMultilevel"/>
    <w:tmpl w:val="F4AE51D8"/>
    <w:lvl w:ilvl="0" w:tplc="040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58F6DDE"/>
    <w:multiLevelType w:val="hybridMultilevel"/>
    <w:tmpl w:val="1AC8DECA"/>
    <w:lvl w:ilvl="0" w:tplc="040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C664E37"/>
    <w:multiLevelType w:val="hybridMultilevel"/>
    <w:tmpl w:val="A4DE4800"/>
    <w:lvl w:ilvl="0" w:tplc="040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F6E1532"/>
    <w:multiLevelType w:val="hybridMultilevel"/>
    <w:tmpl w:val="9B50D754"/>
    <w:lvl w:ilvl="0" w:tplc="040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0BB159F"/>
    <w:multiLevelType w:val="hybridMultilevel"/>
    <w:tmpl w:val="050E3830"/>
    <w:lvl w:ilvl="0" w:tplc="0C0A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72A45D7B"/>
    <w:multiLevelType w:val="hybridMultilevel"/>
    <w:tmpl w:val="B95C6C2A"/>
    <w:lvl w:ilvl="0" w:tplc="189EAB3A">
      <w:start w:val="1"/>
      <w:numFmt w:val="bullet"/>
      <w:lvlText w:val="-"/>
      <w:lvlJc w:val="left"/>
      <w:pPr>
        <w:ind w:left="1560" w:hanging="360"/>
      </w:pPr>
      <w:rPr>
        <w:rFonts w:ascii="Arial Narrow" w:hAnsi="Arial Narrow" w:hint="default"/>
      </w:rPr>
    </w:lvl>
    <w:lvl w:ilvl="1" w:tplc="0C0A0019">
      <w:start w:val="1"/>
      <w:numFmt w:val="lowerLetter"/>
      <w:lvlText w:val="%2."/>
      <w:lvlJc w:val="left"/>
      <w:pPr>
        <w:ind w:left="228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300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72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444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516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88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60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7320" w:hanging="180"/>
      </w:pPr>
      <w:rPr>
        <w:rFonts w:cs="Times New Roman"/>
      </w:rPr>
    </w:lvl>
  </w:abstractNum>
  <w:abstractNum w:abstractNumId="32">
    <w:nsid w:val="755F1123"/>
    <w:multiLevelType w:val="hybridMultilevel"/>
    <w:tmpl w:val="31DC1DFC"/>
    <w:lvl w:ilvl="0" w:tplc="040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C2865E5"/>
    <w:multiLevelType w:val="hybridMultilevel"/>
    <w:tmpl w:val="C8B45F10"/>
    <w:lvl w:ilvl="0" w:tplc="AF167C66">
      <w:numFmt w:val="bullet"/>
      <w:lvlText w:val="•"/>
      <w:lvlJc w:val="left"/>
      <w:pPr>
        <w:ind w:left="1440" w:hanging="720"/>
      </w:pPr>
      <w:rPr>
        <w:rFonts w:ascii="Times New Roman" w:eastAsia="ArialUnicodeMS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5"/>
  </w:num>
  <w:num w:numId="3">
    <w:abstractNumId w:val="16"/>
  </w:num>
  <w:num w:numId="4">
    <w:abstractNumId w:val="30"/>
  </w:num>
  <w:num w:numId="5">
    <w:abstractNumId w:val="31"/>
  </w:num>
  <w:num w:numId="6">
    <w:abstractNumId w:val="8"/>
  </w:num>
  <w:num w:numId="7">
    <w:abstractNumId w:val="28"/>
  </w:num>
  <w:num w:numId="8">
    <w:abstractNumId w:val="29"/>
  </w:num>
  <w:num w:numId="9">
    <w:abstractNumId w:val="23"/>
  </w:num>
  <w:num w:numId="10">
    <w:abstractNumId w:val="33"/>
  </w:num>
  <w:num w:numId="11">
    <w:abstractNumId w:val="3"/>
  </w:num>
  <w:num w:numId="12">
    <w:abstractNumId w:val="0"/>
  </w:num>
  <w:num w:numId="13">
    <w:abstractNumId w:val="12"/>
  </w:num>
  <w:num w:numId="14">
    <w:abstractNumId w:val="10"/>
  </w:num>
  <w:num w:numId="15">
    <w:abstractNumId w:val="7"/>
  </w:num>
  <w:num w:numId="16">
    <w:abstractNumId w:val="14"/>
  </w:num>
  <w:num w:numId="17">
    <w:abstractNumId w:val="32"/>
  </w:num>
  <w:num w:numId="18">
    <w:abstractNumId w:val="24"/>
  </w:num>
  <w:num w:numId="19">
    <w:abstractNumId w:val="6"/>
  </w:num>
  <w:num w:numId="20">
    <w:abstractNumId w:val="27"/>
  </w:num>
  <w:num w:numId="21">
    <w:abstractNumId w:val="1"/>
  </w:num>
  <w:num w:numId="22">
    <w:abstractNumId w:val="22"/>
  </w:num>
  <w:num w:numId="23">
    <w:abstractNumId w:val="9"/>
  </w:num>
  <w:num w:numId="24">
    <w:abstractNumId w:val="13"/>
  </w:num>
  <w:num w:numId="25">
    <w:abstractNumId w:val="4"/>
  </w:num>
  <w:num w:numId="26">
    <w:abstractNumId w:val="19"/>
  </w:num>
  <w:num w:numId="27">
    <w:abstractNumId w:val="20"/>
  </w:num>
  <w:num w:numId="28">
    <w:abstractNumId w:val="17"/>
  </w:num>
  <w:num w:numId="29">
    <w:abstractNumId w:val="2"/>
  </w:num>
  <w:num w:numId="30">
    <w:abstractNumId w:val="26"/>
  </w:num>
  <w:num w:numId="31">
    <w:abstractNumId w:val="11"/>
  </w:num>
  <w:num w:numId="32">
    <w:abstractNumId w:val="15"/>
  </w:num>
  <w:num w:numId="33">
    <w:abstractNumId w:val="18"/>
  </w:num>
  <w:num w:numId="34">
    <w:abstractNumId w:val="2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CHW (Rachel Williams)">
    <w15:presenceInfo w15:providerId="AD" w15:userId="S-1-5-21-588942262-2422670607-1746572812-3726"/>
  </w15:person>
  <w15:person w15:author="PHHM (Phil Morton)">
    <w15:presenceInfo w15:providerId="AD" w15:userId="S-1-5-21-588942262-2422670607-1746572812-3639"/>
  </w15:person>
  <w15:person w15:author="Rachel Williams">
    <w15:presenceInfo w15:providerId="AD" w15:userId="S-1-5-21-588942262-2422670607-1746572812-372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stylePaneFormatFilter w:val="3F01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uro J Pharma Biophar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XCELIA.enl&lt;/item&gt;&lt;/Libraries&gt;&lt;/ENLibraries&gt;"/>
  </w:docVars>
  <w:rsids>
    <w:rsidRoot w:val="00967C06"/>
    <w:rsid w:val="00000306"/>
    <w:rsid w:val="00005391"/>
    <w:rsid w:val="0001098F"/>
    <w:rsid w:val="00010ADF"/>
    <w:rsid w:val="0001158A"/>
    <w:rsid w:val="0001264E"/>
    <w:rsid w:val="00015C3A"/>
    <w:rsid w:val="00017194"/>
    <w:rsid w:val="00017F96"/>
    <w:rsid w:val="00017FAC"/>
    <w:rsid w:val="000212DF"/>
    <w:rsid w:val="00022C78"/>
    <w:rsid w:val="0002646E"/>
    <w:rsid w:val="00026F7F"/>
    <w:rsid w:val="00027C34"/>
    <w:rsid w:val="00032E63"/>
    <w:rsid w:val="00032F5B"/>
    <w:rsid w:val="000334CE"/>
    <w:rsid w:val="00033824"/>
    <w:rsid w:val="00033F00"/>
    <w:rsid w:val="00036ECC"/>
    <w:rsid w:val="00037D8C"/>
    <w:rsid w:val="00040337"/>
    <w:rsid w:val="00041235"/>
    <w:rsid w:val="0004415D"/>
    <w:rsid w:val="00045588"/>
    <w:rsid w:val="00046720"/>
    <w:rsid w:val="00047435"/>
    <w:rsid w:val="000509F1"/>
    <w:rsid w:val="00050E2C"/>
    <w:rsid w:val="00051CDF"/>
    <w:rsid w:val="00051E22"/>
    <w:rsid w:val="00052678"/>
    <w:rsid w:val="0005321B"/>
    <w:rsid w:val="00054EED"/>
    <w:rsid w:val="00054FC2"/>
    <w:rsid w:val="00056C54"/>
    <w:rsid w:val="00056F74"/>
    <w:rsid w:val="000605AD"/>
    <w:rsid w:val="00060B9E"/>
    <w:rsid w:val="0006146C"/>
    <w:rsid w:val="000625E4"/>
    <w:rsid w:val="0006347A"/>
    <w:rsid w:val="00063A3F"/>
    <w:rsid w:val="00063A79"/>
    <w:rsid w:val="00066A3E"/>
    <w:rsid w:val="00066E29"/>
    <w:rsid w:val="000671D4"/>
    <w:rsid w:val="00070EC8"/>
    <w:rsid w:val="00072428"/>
    <w:rsid w:val="000745D3"/>
    <w:rsid w:val="00074DD5"/>
    <w:rsid w:val="00075883"/>
    <w:rsid w:val="00076733"/>
    <w:rsid w:val="00076B73"/>
    <w:rsid w:val="00077080"/>
    <w:rsid w:val="0008101F"/>
    <w:rsid w:val="0008117B"/>
    <w:rsid w:val="000814B7"/>
    <w:rsid w:val="00081D9E"/>
    <w:rsid w:val="000824E9"/>
    <w:rsid w:val="000826B8"/>
    <w:rsid w:val="0008394D"/>
    <w:rsid w:val="00084230"/>
    <w:rsid w:val="00086161"/>
    <w:rsid w:val="0009157C"/>
    <w:rsid w:val="00094291"/>
    <w:rsid w:val="000946A0"/>
    <w:rsid w:val="0009560F"/>
    <w:rsid w:val="000957AE"/>
    <w:rsid w:val="000A0518"/>
    <w:rsid w:val="000A1435"/>
    <w:rsid w:val="000A362F"/>
    <w:rsid w:val="000A498C"/>
    <w:rsid w:val="000A4A2E"/>
    <w:rsid w:val="000A5C3C"/>
    <w:rsid w:val="000A5C42"/>
    <w:rsid w:val="000B0077"/>
    <w:rsid w:val="000B08DD"/>
    <w:rsid w:val="000B1999"/>
    <w:rsid w:val="000B22F5"/>
    <w:rsid w:val="000B2456"/>
    <w:rsid w:val="000B38CC"/>
    <w:rsid w:val="000B3CCA"/>
    <w:rsid w:val="000B6B71"/>
    <w:rsid w:val="000C066F"/>
    <w:rsid w:val="000C4036"/>
    <w:rsid w:val="000C5723"/>
    <w:rsid w:val="000C65D8"/>
    <w:rsid w:val="000C66A8"/>
    <w:rsid w:val="000C6CDD"/>
    <w:rsid w:val="000D0B7B"/>
    <w:rsid w:val="000D0BD8"/>
    <w:rsid w:val="000D1D0D"/>
    <w:rsid w:val="000D3057"/>
    <w:rsid w:val="000D3E08"/>
    <w:rsid w:val="000D735E"/>
    <w:rsid w:val="000E00F3"/>
    <w:rsid w:val="000E0A3E"/>
    <w:rsid w:val="000E16E7"/>
    <w:rsid w:val="000E1DD8"/>
    <w:rsid w:val="000E37A7"/>
    <w:rsid w:val="000E38E1"/>
    <w:rsid w:val="000E4110"/>
    <w:rsid w:val="000E4E89"/>
    <w:rsid w:val="000E5489"/>
    <w:rsid w:val="000E6F9B"/>
    <w:rsid w:val="000E7982"/>
    <w:rsid w:val="000F1256"/>
    <w:rsid w:val="000F148C"/>
    <w:rsid w:val="000F1F34"/>
    <w:rsid w:val="000F2D61"/>
    <w:rsid w:val="000F3786"/>
    <w:rsid w:val="001002DD"/>
    <w:rsid w:val="0010073F"/>
    <w:rsid w:val="00101693"/>
    <w:rsid w:val="0010265B"/>
    <w:rsid w:val="00102D3D"/>
    <w:rsid w:val="00103237"/>
    <w:rsid w:val="00103BBE"/>
    <w:rsid w:val="00104D65"/>
    <w:rsid w:val="00105C4A"/>
    <w:rsid w:val="001078A4"/>
    <w:rsid w:val="00107BD4"/>
    <w:rsid w:val="00107DED"/>
    <w:rsid w:val="00110613"/>
    <w:rsid w:val="00114306"/>
    <w:rsid w:val="0011500C"/>
    <w:rsid w:val="00117865"/>
    <w:rsid w:val="0012103A"/>
    <w:rsid w:val="00121502"/>
    <w:rsid w:val="001231B7"/>
    <w:rsid w:val="00124DE1"/>
    <w:rsid w:val="00125649"/>
    <w:rsid w:val="001268CA"/>
    <w:rsid w:val="001328BD"/>
    <w:rsid w:val="001349FA"/>
    <w:rsid w:val="00136EE4"/>
    <w:rsid w:val="0014061C"/>
    <w:rsid w:val="00142451"/>
    <w:rsid w:val="00143095"/>
    <w:rsid w:val="00145101"/>
    <w:rsid w:val="00145290"/>
    <w:rsid w:val="001459FD"/>
    <w:rsid w:val="00145D39"/>
    <w:rsid w:val="00146B94"/>
    <w:rsid w:val="00146C06"/>
    <w:rsid w:val="001500CE"/>
    <w:rsid w:val="00150478"/>
    <w:rsid w:val="00150BB1"/>
    <w:rsid w:val="00150CA1"/>
    <w:rsid w:val="00153E00"/>
    <w:rsid w:val="001549A8"/>
    <w:rsid w:val="00154DD8"/>
    <w:rsid w:val="001559E9"/>
    <w:rsid w:val="00160C66"/>
    <w:rsid w:val="001612C1"/>
    <w:rsid w:val="0016141D"/>
    <w:rsid w:val="00161E40"/>
    <w:rsid w:val="001634AE"/>
    <w:rsid w:val="0016350E"/>
    <w:rsid w:val="00163BB8"/>
    <w:rsid w:val="00165BB0"/>
    <w:rsid w:val="00165D70"/>
    <w:rsid w:val="0016746D"/>
    <w:rsid w:val="00167B2F"/>
    <w:rsid w:val="001703A8"/>
    <w:rsid w:val="001706D6"/>
    <w:rsid w:val="00170A06"/>
    <w:rsid w:val="00170AD3"/>
    <w:rsid w:val="00171A3A"/>
    <w:rsid w:val="00171DB8"/>
    <w:rsid w:val="001726D2"/>
    <w:rsid w:val="00172CC8"/>
    <w:rsid w:val="00172DBB"/>
    <w:rsid w:val="00175B4C"/>
    <w:rsid w:val="00177D60"/>
    <w:rsid w:val="00180835"/>
    <w:rsid w:val="001831CB"/>
    <w:rsid w:val="00186D8B"/>
    <w:rsid w:val="00187D1A"/>
    <w:rsid w:val="00191504"/>
    <w:rsid w:val="00192B5E"/>
    <w:rsid w:val="00192BAF"/>
    <w:rsid w:val="001930C9"/>
    <w:rsid w:val="00193D3E"/>
    <w:rsid w:val="0019519F"/>
    <w:rsid w:val="00195C3E"/>
    <w:rsid w:val="00196029"/>
    <w:rsid w:val="0019690E"/>
    <w:rsid w:val="00196B38"/>
    <w:rsid w:val="001971E3"/>
    <w:rsid w:val="001A1EDF"/>
    <w:rsid w:val="001A23D5"/>
    <w:rsid w:val="001A261B"/>
    <w:rsid w:val="001A2794"/>
    <w:rsid w:val="001A33ED"/>
    <w:rsid w:val="001A4DFB"/>
    <w:rsid w:val="001A632B"/>
    <w:rsid w:val="001A64E3"/>
    <w:rsid w:val="001B1226"/>
    <w:rsid w:val="001B34DB"/>
    <w:rsid w:val="001B4B65"/>
    <w:rsid w:val="001B5247"/>
    <w:rsid w:val="001B623C"/>
    <w:rsid w:val="001B7BFC"/>
    <w:rsid w:val="001C179B"/>
    <w:rsid w:val="001C691D"/>
    <w:rsid w:val="001C6968"/>
    <w:rsid w:val="001C7A4A"/>
    <w:rsid w:val="001D1ABD"/>
    <w:rsid w:val="001D536B"/>
    <w:rsid w:val="001D56C5"/>
    <w:rsid w:val="001D642B"/>
    <w:rsid w:val="001D73C9"/>
    <w:rsid w:val="001E0E5A"/>
    <w:rsid w:val="001E1206"/>
    <w:rsid w:val="001E1441"/>
    <w:rsid w:val="001E3BB1"/>
    <w:rsid w:val="001E4A27"/>
    <w:rsid w:val="001E513E"/>
    <w:rsid w:val="001E69FD"/>
    <w:rsid w:val="001E6A35"/>
    <w:rsid w:val="001E6FC6"/>
    <w:rsid w:val="001E7847"/>
    <w:rsid w:val="001E7D6D"/>
    <w:rsid w:val="001E7DA9"/>
    <w:rsid w:val="001E7E2E"/>
    <w:rsid w:val="001F072D"/>
    <w:rsid w:val="001F3D78"/>
    <w:rsid w:val="001F5CB2"/>
    <w:rsid w:val="001F672B"/>
    <w:rsid w:val="00200507"/>
    <w:rsid w:val="00201FA1"/>
    <w:rsid w:val="0020207B"/>
    <w:rsid w:val="002028B7"/>
    <w:rsid w:val="002047D8"/>
    <w:rsid w:val="002051AF"/>
    <w:rsid w:val="0020528C"/>
    <w:rsid w:val="00207A0B"/>
    <w:rsid w:val="00214B45"/>
    <w:rsid w:val="002150A1"/>
    <w:rsid w:val="00216825"/>
    <w:rsid w:val="002207F7"/>
    <w:rsid w:val="00222157"/>
    <w:rsid w:val="0022384A"/>
    <w:rsid w:val="00225DCD"/>
    <w:rsid w:val="002266AD"/>
    <w:rsid w:val="00230622"/>
    <w:rsid w:val="00233802"/>
    <w:rsid w:val="00241CD0"/>
    <w:rsid w:val="00241F7D"/>
    <w:rsid w:val="00242424"/>
    <w:rsid w:val="00244DCD"/>
    <w:rsid w:val="00245584"/>
    <w:rsid w:val="00245C43"/>
    <w:rsid w:val="00246459"/>
    <w:rsid w:val="00247222"/>
    <w:rsid w:val="002479DD"/>
    <w:rsid w:val="00247B59"/>
    <w:rsid w:val="00247FF2"/>
    <w:rsid w:val="00250DE9"/>
    <w:rsid w:val="002512AD"/>
    <w:rsid w:val="002512B8"/>
    <w:rsid w:val="00251C88"/>
    <w:rsid w:val="00251E5C"/>
    <w:rsid w:val="002522C7"/>
    <w:rsid w:val="002527B6"/>
    <w:rsid w:val="00253E03"/>
    <w:rsid w:val="002550FC"/>
    <w:rsid w:val="0025537E"/>
    <w:rsid w:val="00257F47"/>
    <w:rsid w:val="00260CA3"/>
    <w:rsid w:val="00262502"/>
    <w:rsid w:val="0026283A"/>
    <w:rsid w:val="00262C77"/>
    <w:rsid w:val="002707B3"/>
    <w:rsid w:val="002714D1"/>
    <w:rsid w:val="00272473"/>
    <w:rsid w:val="0027248E"/>
    <w:rsid w:val="00274DE6"/>
    <w:rsid w:val="00276CD4"/>
    <w:rsid w:val="002773B1"/>
    <w:rsid w:val="00277C90"/>
    <w:rsid w:val="00281351"/>
    <w:rsid w:val="002838C1"/>
    <w:rsid w:val="002842E8"/>
    <w:rsid w:val="0028488D"/>
    <w:rsid w:val="00285294"/>
    <w:rsid w:val="00290982"/>
    <w:rsid w:val="0029246C"/>
    <w:rsid w:val="002927EF"/>
    <w:rsid w:val="002928F4"/>
    <w:rsid w:val="00292987"/>
    <w:rsid w:val="002953B0"/>
    <w:rsid w:val="002966DB"/>
    <w:rsid w:val="0029684E"/>
    <w:rsid w:val="002A0D7F"/>
    <w:rsid w:val="002A15CE"/>
    <w:rsid w:val="002A2321"/>
    <w:rsid w:val="002A3FDA"/>
    <w:rsid w:val="002A4C08"/>
    <w:rsid w:val="002A558B"/>
    <w:rsid w:val="002A5977"/>
    <w:rsid w:val="002A5AA8"/>
    <w:rsid w:val="002A66A2"/>
    <w:rsid w:val="002B07D4"/>
    <w:rsid w:val="002B297C"/>
    <w:rsid w:val="002B36E6"/>
    <w:rsid w:val="002B37DA"/>
    <w:rsid w:val="002B52BD"/>
    <w:rsid w:val="002B5C19"/>
    <w:rsid w:val="002B6C48"/>
    <w:rsid w:val="002B6E58"/>
    <w:rsid w:val="002B71E4"/>
    <w:rsid w:val="002B7FFD"/>
    <w:rsid w:val="002C04C2"/>
    <w:rsid w:val="002C2209"/>
    <w:rsid w:val="002C3668"/>
    <w:rsid w:val="002C3F13"/>
    <w:rsid w:val="002C4EAF"/>
    <w:rsid w:val="002C5F31"/>
    <w:rsid w:val="002C6F21"/>
    <w:rsid w:val="002D01DD"/>
    <w:rsid w:val="002D11CE"/>
    <w:rsid w:val="002D5A8F"/>
    <w:rsid w:val="002E1601"/>
    <w:rsid w:val="002E2E24"/>
    <w:rsid w:val="002E6239"/>
    <w:rsid w:val="002E6673"/>
    <w:rsid w:val="002E6D11"/>
    <w:rsid w:val="002F099B"/>
    <w:rsid w:val="002F1420"/>
    <w:rsid w:val="002F4F51"/>
    <w:rsid w:val="002F55A0"/>
    <w:rsid w:val="002F5B73"/>
    <w:rsid w:val="0030086F"/>
    <w:rsid w:val="003016B0"/>
    <w:rsid w:val="00301B82"/>
    <w:rsid w:val="00304064"/>
    <w:rsid w:val="00304AC2"/>
    <w:rsid w:val="00307A6D"/>
    <w:rsid w:val="00310E02"/>
    <w:rsid w:val="0031467C"/>
    <w:rsid w:val="00314AB2"/>
    <w:rsid w:val="00316110"/>
    <w:rsid w:val="00316515"/>
    <w:rsid w:val="003166EA"/>
    <w:rsid w:val="00317939"/>
    <w:rsid w:val="003200BA"/>
    <w:rsid w:val="003265A2"/>
    <w:rsid w:val="00326CF9"/>
    <w:rsid w:val="00326E49"/>
    <w:rsid w:val="00327E1C"/>
    <w:rsid w:val="0033223A"/>
    <w:rsid w:val="0033345B"/>
    <w:rsid w:val="00334CA5"/>
    <w:rsid w:val="00336B84"/>
    <w:rsid w:val="003412C4"/>
    <w:rsid w:val="00342398"/>
    <w:rsid w:val="00343C9E"/>
    <w:rsid w:val="003460F7"/>
    <w:rsid w:val="003465EA"/>
    <w:rsid w:val="00346F7F"/>
    <w:rsid w:val="00350AEE"/>
    <w:rsid w:val="00351C22"/>
    <w:rsid w:val="00352CDB"/>
    <w:rsid w:val="003555C4"/>
    <w:rsid w:val="003557EE"/>
    <w:rsid w:val="00356107"/>
    <w:rsid w:val="003616E4"/>
    <w:rsid w:val="00361DE1"/>
    <w:rsid w:val="00362AF9"/>
    <w:rsid w:val="00364B13"/>
    <w:rsid w:val="00364BFF"/>
    <w:rsid w:val="00366431"/>
    <w:rsid w:val="00366D83"/>
    <w:rsid w:val="00367F6A"/>
    <w:rsid w:val="00370F91"/>
    <w:rsid w:val="00371CF7"/>
    <w:rsid w:val="00372482"/>
    <w:rsid w:val="0037307D"/>
    <w:rsid w:val="00373C77"/>
    <w:rsid w:val="00375E8E"/>
    <w:rsid w:val="0037649C"/>
    <w:rsid w:val="0038258E"/>
    <w:rsid w:val="0038282F"/>
    <w:rsid w:val="00384C40"/>
    <w:rsid w:val="00386684"/>
    <w:rsid w:val="00390776"/>
    <w:rsid w:val="0039122C"/>
    <w:rsid w:val="003913A2"/>
    <w:rsid w:val="003920D6"/>
    <w:rsid w:val="00392223"/>
    <w:rsid w:val="00394226"/>
    <w:rsid w:val="0039433A"/>
    <w:rsid w:val="00395090"/>
    <w:rsid w:val="00395100"/>
    <w:rsid w:val="0039670A"/>
    <w:rsid w:val="00397916"/>
    <w:rsid w:val="00397D01"/>
    <w:rsid w:val="003A044A"/>
    <w:rsid w:val="003A057A"/>
    <w:rsid w:val="003A0AD9"/>
    <w:rsid w:val="003A10C2"/>
    <w:rsid w:val="003A32C9"/>
    <w:rsid w:val="003A3663"/>
    <w:rsid w:val="003A4AC3"/>
    <w:rsid w:val="003A536C"/>
    <w:rsid w:val="003A6132"/>
    <w:rsid w:val="003A6BE5"/>
    <w:rsid w:val="003A7159"/>
    <w:rsid w:val="003B07CF"/>
    <w:rsid w:val="003B2335"/>
    <w:rsid w:val="003B2A9B"/>
    <w:rsid w:val="003B30DC"/>
    <w:rsid w:val="003B3A5D"/>
    <w:rsid w:val="003B43BE"/>
    <w:rsid w:val="003B5293"/>
    <w:rsid w:val="003B786A"/>
    <w:rsid w:val="003C062C"/>
    <w:rsid w:val="003C0D59"/>
    <w:rsid w:val="003C2356"/>
    <w:rsid w:val="003C6909"/>
    <w:rsid w:val="003C6A05"/>
    <w:rsid w:val="003D4D2D"/>
    <w:rsid w:val="003D5C8B"/>
    <w:rsid w:val="003D65D1"/>
    <w:rsid w:val="003E2C84"/>
    <w:rsid w:val="003E3EEA"/>
    <w:rsid w:val="003E44ED"/>
    <w:rsid w:val="003E784E"/>
    <w:rsid w:val="003F0628"/>
    <w:rsid w:val="003F1370"/>
    <w:rsid w:val="003F1D08"/>
    <w:rsid w:val="003F1FB3"/>
    <w:rsid w:val="003F26AB"/>
    <w:rsid w:val="003F2E54"/>
    <w:rsid w:val="003F38B8"/>
    <w:rsid w:val="003F4029"/>
    <w:rsid w:val="003F4482"/>
    <w:rsid w:val="003F44F2"/>
    <w:rsid w:val="003F53FB"/>
    <w:rsid w:val="003F58B1"/>
    <w:rsid w:val="003F6139"/>
    <w:rsid w:val="00400207"/>
    <w:rsid w:val="00400E12"/>
    <w:rsid w:val="004014D4"/>
    <w:rsid w:val="00403721"/>
    <w:rsid w:val="0040485A"/>
    <w:rsid w:val="004052CD"/>
    <w:rsid w:val="00405762"/>
    <w:rsid w:val="00406104"/>
    <w:rsid w:val="00406403"/>
    <w:rsid w:val="00406AA5"/>
    <w:rsid w:val="00406AAE"/>
    <w:rsid w:val="00407740"/>
    <w:rsid w:val="004148F8"/>
    <w:rsid w:val="004151A1"/>
    <w:rsid w:val="00421FB3"/>
    <w:rsid w:val="00422CA4"/>
    <w:rsid w:val="0042499A"/>
    <w:rsid w:val="00426F90"/>
    <w:rsid w:val="004272D4"/>
    <w:rsid w:val="004276B5"/>
    <w:rsid w:val="00427818"/>
    <w:rsid w:val="004302D7"/>
    <w:rsid w:val="004308A1"/>
    <w:rsid w:val="004308E5"/>
    <w:rsid w:val="00433D2C"/>
    <w:rsid w:val="00434169"/>
    <w:rsid w:val="00440379"/>
    <w:rsid w:val="00441026"/>
    <w:rsid w:val="00443091"/>
    <w:rsid w:val="004448F8"/>
    <w:rsid w:val="00446ECE"/>
    <w:rsid w:val="00447329"/>
    <w:rsid w:val="0045314C"/>
    <w:rsid w:val="0045445F"/>
    <w:rsid w:val="00457CB5"/>
    <w:rsid w:val="00457CF7"/>
    <w:rsid w:val="00460727"/>
    <w:rsid w:val="004623E2"/>
    <w:rsid w:val="00462AD2"/>
    <w:rsid w:val="00464D47"/>
    <w:rsid w:val="00465F85"/>
    <w:rsid w:val="00470CEC"/>
    <w:rsid w:val="00470FE6"/>
    <w:rsid w:val="00471C48"/>
    <w:rsid w:val="00472296"/>
    <w:rsid w:val="004726D4"/>
    <w:rsid w:val="0047363E"/>
    <w:rsid w:val="00473B11"/>
    <w:rsid w:val="00473FC5"/>
    <w:rsid w:val="00474A19"/>
    <w:rsid w:val="00474AD1"/>
    <w:rsid w:val="00474BA2"/>
    <w:rsid w:val="00474E55"/>
    <w:rsid w:val="00475A07"/>
    <w:rsid w:val="00475A6C"/>
    <w:rsid w:val="00475F99"/>
    <w:rsid w:val="004772E9"/>
    <w:rsid w:val="0048026A"/>
    <w:rsid w:val="004805CE"/>
    <w:rsid w:val="00483B2E"/>
    <w:rsid w:val="00484176"/>
    <w:rsid w:val="00485452"/>
    <w:rsid w:val="004855AA"/>
    <w:rsid w:val="004870D6"/>
    <w:rsid w:val="00490E1F"/>
    <w:rsid w:val="00490F9A"/>
    <w:rsid w:val="004914DB"/>
    <w:rsid w:val="00492C4C"/>
    <w:rsid w:val="00493A79"/>
    <w:rsid w:val="00497B49"/>
    <w:rsid w:val="00497C4A"/>
    <w:rsid w:val="004A114E"/>
    <w:rsid w:val="004A12BE"/>
    <w:rsid w:val="004A37BE"/>
    <w:rsid w:val="004A4E4E"/>
    <w:rsid w:val="004A674C"/>
    <w:rsid w:val="004B0B11"/>
    <w:rsid w:val="004B21E2"/>
    <w:rsid w:val="004B228D"/>
    <w:rsid w:val="004B3F4F"/>
    <w:rsid w:val="004B58CD"/>
    <w:rsid w:val="004B61B4"/>
    <w:rsid w:val="004C013E"/>
    <w:rsid w:val="004C17D4"/>
    <w:rsid w:val="004C4BB3"/>
    <w:rsid w:val="004C62A1"/>
    <w:rsid w:val="004D1B5F"/>
    <w:rsid w:val="004D229A"/>
    <w:rsid w:val="004D48E6"/>
    <w:rsid w:val="004D4D65"/>
    <w:rsid w:val="004E01AE"/>
    <w:rsid w:val="004E12D4"/>
    <w:rsid w:val="004E396B"/>
    <w:rsid w:val="004E5DA6"/>
    <w:rsid w:val="004E6AC2"/>
    <w:rsid w:val="004E6C50"/>
    <w:rsid w:val="004F05E6"/>
    <w:rsid w:val="004F597F"/>
    <w:rsid w:val="004F76B6"/>
    <w:rsid w:val="00500275"/>
    <w:rsid w:val="00505405"/>
    <w:rsid w:val="00510A18"/>
    <w:rsid w:val="00512BC8"/>
    <w:rsid w:val="00514C26"/>
    <w:rsid w:val="00516BA3"/>
    <w:rsid w:val="00516CEF"/>
    <w:rsid w:val="005175DF"/>
    <w:rsid w:val="0052082B"/>
    <w:rsid w:val="00522C35"/>
    <w:rsid w:val="00524155"/>
    <w:rsid w:val="0052479B"/>
    <w:rsid w:val="00526AC2"/>
    <w:rsid w:val="005270F8"/>
    <w:rsid w:val="00527ACE"/>
    <w:rsid w:val="00530026"/>
    <w:rsid w:val="00530A10"/>
    <w:rsid w:val="00533AEC"/>
    <w:rsid w:val="00534270"/>
    <w:rsid w:val="00536128"/>
    <w:rsid w:val="00537953"/>
    <w:rsid w:val="0054055C"/>
    <w:rsid w:val="00540937"/>
    <w:rsid w:val="005419D4"/>
    <w:rsid w:val="00543511"/>
    <w:rsid w:val="00543687"/>
    <w:rsid w:val="0054599C"/>
    <w:rsid w:val="005515E1"/>
    <w:rsid w:val="00553472"/>
    <w:rsid w:val="005536B5"/>
    <w:rsid w:val="00556771"/>
    <w:rsid w:val="00560279"/>
    <w:rsid w:val="00562260"/>
    <w:rsid w:val="00562C27"/>
    <w:rsid w:val="00564382"/>
    <w:rsid w:val="00564D6D"/>
    <w:rsid w:val="00566930"/>
    <w:rsid w:val="00567B3A"/>
    <w:rsid w:val="00572281"/>
    <w:rsid w:val="005724AB"/>
    <w:rsid w:val="00572AA0"/>
    <w:rsid w:val="00572B66"/>
    <w:rsid w:val="005738C2"/>
    <w:rsid w:val="00574C00"/>
    <w:rsid w:val="005761C2"/>
    <w:rsid w:val="0058020D"/>
    <w:rsid w:val="00580E94"/>
    <w:rsid w:val="00582467"/>
    <w:rsid w:val="00582DB1"/>
    <w:rsid w:val="00586019"/>
    <w:rsid w:val="0058675B"/>
    <w:rsid w:val="005874C2"/>
    <w:rsid w:val="005876DE"/>
    <w:rsid w:val="00590A6D"/>
    <w:rsid w:val="00590C62"/>
    <w:rsid w:val="005920E6"/>
    <w:rsid w:val="00592C8B"/>
    <w:rsid w:val="00592CC9"/>
    <w:rsid w:val="00593BF5"/>
    <w:rsid w:val="005A0CC2"/>
    <w:rsid w:val="005A2D8A"/>
    <w:rsid w:val="005A3A32"/>
    <w:rsid w:val="005A4544"/>
    <w:rsid w:val="005A74CC"/>
    <w:rsid w:val="005B0886"/>
    <w:rsid w:val="005B2730"/>
    <w:rsid w:val="005B2786"/>
    <w:rsid w:val="005B6B87"/>
    <w:rsid w:val="005B6CDE"/>
    <w:rsid w:val="005C49CB"/>
    <w:rsid w:val="005C7258"/>
    <w:rsid w:val="005D2FFA"/>
    <w:rsid w:val="005D309A"/>
    <w:rsid w:val="005D3EA5"/>
    <w:rsid w:val="005D3F33"/>
    <w:rsid w:val="005D51B7"/>
    <w:rsid w:val="005D55D1"/>
    <w:rsid w:val="005D6235"/>
    <w:rsid w:val="005D6D08"/>
    <w:rsid w:val="005D7302"/>
    <w:rsid w:val="005D742E"/>
    <w:rsid w:val="005E06CB"/>
    <w:rsid w:val="005E1181"/>
    <w:rsid w:val="005E3ED1"/>
    <w:rsid w:val="005E3F9D"/>
    <w:rsid w:val="005E3FA5"/>
    <w:rsid w:val="005E41B4"/>
    <w:rsid w:val="005E44A2"/>
    <w:rsid w:val="005E4CCD"/>
    <w:rsid w:val="005E4DB2"/>
    <w:rsid w:val="005E7760"/>
    <w:rsid w:val="005F0EEF"/>
    <w:rsid w:val="005F18FE"/>
    <w:rsid w:val="005F3FF6"/>
    <w:rsid w:val="005F6396"/>
    <w:rsid w:val="005F7C10"/>
    <w:rsid w:val="00602402"/>
    <w:rsid w:val="00603097"/>
    <w:rsid w:val="00603AC0"/>
    <w:rsid w:val="00603FC4"/>
    <w:rsid w:val="006059A4"/>
    <w:rsid w:val="00612359"/>
    <w:rsid w:val="0061361E"/>
    <w:rsid w:val="0061364C"/>
    <w:rsid w:val="00613E70"/>
    <w:rsid w:val="006149D3"/>
    <w:rsid w:val="00615C2C"/>
    <w:rsid w:val="006171C1"/>
    <w:rsid w:val="00620572"/>
    <w:rsid w:val="00620603"/>
    <w:rsid w:val="00621763"/>
    <w:rsid w:val="00621E1B"/>
    <w:rsid w:val="00622DCA"/>
    <w:rsid w:val="006232F9"/>
    <w:rsid w:val="00623925"/>
    <w:rsid w:val="0062744F"/>
    <w:rsid w:val="006277BF"/>
    <w:rsid w:val="006311EA"/>
    <w:rsid w:val="00631C43"/>
    <w:rsid w:val="00632556"/>
    <w:rsid w:val="006334AF"/>
    <w:rsid w:val="00634A60"/>
    <w:rsid w:val="00634F32"/>
    <w:rsid w:val="0063520D"/>
    <w:rsid w:val="00637BDC"/>
    <w:rsid w:val="00637BF0"/>
    <w:rsid w:val="00637D22"/>
    <w:rsid w:val="00641C0A"/>
    <w:rsid w:val="00643765"/>
    <w:rsid w:val="006472C3"/>
    <w:rsid w:val="00647405"/>
    <w:rsid w:val="006476F3"/>
    <w:rsid w:val="00650366"/>
    <w:rsid w:val="0065037F"/>
    <w:rsid w:val="00651F62"/>
    <w:rsid w:val="006533FC"/>
    <w:rsid w:val="00654A62"/>
    <w:rsid w:val="00654DF0"/>
    <w:rsid w:val="0065549A"/>
    <w:rsid w:val="00655D5F"/>
    <w:rsid w:val="006574C8"/>
    <w:rsid w:val="00660325"/>
    <w:rsid w:val="00661790"/>
    <w:rsid w:val="0066323B"/>
    <w:rsid w:val="006658D9"/>
    <w:rsid w:val="00666931"/>
    <w:rsid w:val="00671604"/>
    <w:rsid w:val="00672B24"/>
    <w:rsid w:val="00673511"/>
    <w:rsid w:val="006738EA"/>
    <w:rsid w:val="00674326"/>
    <w:rsid w:val="00674943"/>
    <w:rsid w:val="00675936"/>
    <w:rsid w:val="00676938"/>
    <w:rsid w:val="006821E0"/>
    <w:rsid w:val="00682DB1"/>
    <w:rsid w:val="00682FED"/>
    <w:rsid w:val="0068435A"/>
    <w:rsid w:val="00684844"/>
    <w:rsid w:val="00686577"/>
    <w:rsid w:val="00686962"/>
    <w:rsid w:val="006873A4"/>
    <w:rsid w:val="00690BA7"/>
    <w:rsid w:val="006946B7"/>
    <w:rsid w:val="00695AF5"/>
    <w:rsid w:val="006967A8"/>
    <w:rsid w:val="006968F5"/>
    <w:rsid w:val="006A39E0"/>
    <w:rsid w:val="006A471B"/>
    <w:rsid w:val="006A4774"/>
    <w:rsid w:val="006A513F"/>
    <w:rsid w:val="006A5C8B"/>
    <w:rsid w:val="006A6B8B"/>
    <w:rsid w:val="006B03E2"/>
    <w:rsid w:val="006B0BC1"/>
    <w:rsid w:val="006B1C22"/>
    <w:rsid w:val="006B22F6"/>
    <w:rsid w:val="006B431C"/>
    <w:rsid w:val="006B661B"/>
    <w:rsid w:val="006B7007"/>
    <w:rsid w:val="006C0A2F"/>
    <w:rsid w:val="006C1AA3"/>
    <w:rsid w:val="006D0BED"/>
    <w:rsid w:val="006D1B69"/>
    <w:rsid w:val="006D2C0F"/>
    <w:rsid w:val="006D3E16"/>
    <w:rsid w:val="006D4617"/>
    <w:rsid w:val="006D68CF"/>
    <w:rsid w:val="006D719A"/>
    <w:rsid w:val="006E0AED"/>
    <w:rsid w:val="006E0E28"/>
    <w:rsid w:val="006E3AB5"/>
    <w:rsid w:val="006E46C3"/>
    <w:rsid w:val="006E786B"/>
    <w:rsid w:val="006F1065"/>
    <w:rsid w:val="006F2CC5"/>
    <w:rsid w:val="006F386B"/>
    <w:rsid w:val="006F39ED"/>
    <w:rsid w:val="006F5A2C"/>
    <w:rsid w:val="006F5D5C"/>
    <w:rsid w:val="006F61E1"/>
    <w:rsid w:val="00700217"/>
    <w:rsid w:val="007022F1"/>
    <w:rsid w:val="007027EF"/>
    <w:rsid w:val="00702A1E"/>
    <w:rsid w:val="007042AA"/>
    <w:rsid w:val="00705C9A"/>
    <w:rsid w:val="00705F56"/>
    <w:rsid w:val="00706914"/>
    <w:rsid w:val="0071096E"/>
    <w:rsid w:val="00711BB2"/>
    <w:rsid w:val="00712C82"/>
    <w:rsid w:val="007152E6"/>
    <w:rsid w:val="00715943"/>
    <w:rsid w:val="00715E67"/>
    <w:rsid w:val="00716C5D"/>
    <w:rsid w:val="007170A0"/>
    <w:rsid w:val="007173E3"/>
    <w:rsid w:val="00720118"/>
    <w:rsid w:val="007213C5"/>
    <w:rsid w:val="00721A96"/>
    <w:rsid w:val="007226B6"/>
    <w:rsid w:val="007234CD"/>
    <w:rsid w:val="00723FF9"/>
    <w:rsid w:val="0072567D"/>
    <w:rsid w:val="00726D08"/>
    <w:rsid w:val="0072752C"/>
    <w:rsid w:val="00727AD8"/>
    <w:rsid w:val="00727C60"/>
    <w:rsid w:val="00727F17"/>
    <w:rsid w:val="007302BC"/>
    <w:rsid w:val="007306BC"/>
    <w:rsid w:val="00731400"/>
    <w:rsid w:val="007322DD"/>
    <w:rsid w:val="0073305E"/>
    <w:rsid w:val="007348DD"/>
    <w:rsid w:val="0074064E"/>
    <w:rsid w:val="00742136"/>
    <w:rsid w:val="00744333"/>
    <w:rsid w:val="00745D50"/>
    <w:rsid w:val="007470A3"/>
    <w:rsid w:val="00747C67"/>
    <w:rsid w:val="00750230"/>
    <w:rsid w:val="007504B0"/>
    <w:rsid w:val="0075365E"/>
    <w:rsid w:val="00756C8B"/>
    <w:rsid w:val="00760A62"/>
    <w:rsid w:val="0076102B"/>
    <w:rsid w:val="0076430C"/>
    <w:rsid w:val="00766320"/>
    <w:rsid w:val="00774126"/>
    <w:rsid w:val="00774EC2"/>
    <w:rsid w:val="0077624B"/>
    <w:rsid w:val="00776C69"/>
    <w:rsid w:val="00777F22"/>
    <w:rsid w:val="00780A89"/>
    <w:rsid w:val="007829A8"/>
    <w:rsid w:val="00783020"/>
    <w:rsid w:val="007845BA"/>
    <w:rsid w:val="00784F62"/>
    <w:rsid w:val="0078648F"/>
    <w:rsid w:val="00787371"/>
    <w:rsid w:val="00787509"/>
    <w:rsid w:val="00790536"/>
    <w:rsid w:val="0079157F"/>
    <w:rsid w:val="007921F7"/>
    <w:rsid w:val="007934D0"/>
    <w:rsid w:val="00793534"/>
    <w:rsid w:val="00794E61"/>
    <w:rsid w:val="007961B5"/>
    <w:rsid w:val="00796C40"/>
    <w:rsid w:val="007A0B21"/>
    <w:rsid w:val="007A0C42"/>
    <w:rsid w:val="007A121C"/>
    <w:rsid w:val="007A2E41"/>
    <w:rsid w:val="007A5D17"/>
    <w:rsid w:val="007A6FD9"/>
    <w:rsid w:val="007A7CAA"/>
    <w:rsid w:val="007B0C6D"/>
    <w:rsid w:val="007B141E"/>
    <w:rsid w:val="007B1E24"/>
    <w:rsid w:val="007B20ED"/>
    <w:rsid w:val="007B2577"/>
    <w:rsid w:val="007B36D7"/>
    <w:rsid w:val="007B4088"/>
    <w:rsid w:val="007B4A34"/>
    <w:rsid w:val="007B4C5B"/>
    <w:rsid w:val="007C1BBE"/>
    <w:rsid w:val="007C1EA7"/>
    <w:rsid w:val="007C34B6"/>
    <w:rsid w:val="007C38F9"/>
    <w:rsid w:val="007C4A55"/>
    <w:rsid w:val="007C62B2"/>
    <w:rsid w:val="007C6805"/>
    <w:rsid w:val="007C7CE9"/>
    <w:rsid w:val="007C7F6A"/>
    <w:rsid w:val="007D0E35"/>
    <w:rsid w:val="007D1E8C"/>
    <w:rsid w:val="007D6DDA"/>
    <w:rsid w:val="007E16D2"/>
    <w:rsid w:val="007E1DCC"/>
    <w:rsid w:val="007E2450"/>
    <w:rsid w:val="007E426C"/>
    <w:rsid w:val="007E4425"/>
    <w:rsid w:val="007E481F"/>
    <w:rsid w:val="007E6830"/>
    <w:rsid w:val="007E72A7"/>
    <w:rsid w:val="007E7A69"/>
    <w:rsid w:val="007F18A4"/>
    <w:rsid w:val="007F4ADF"/>
    <w:rsid w:val="007F614F"/>
    <w:rsid w:val="007F6C2C"/>
    <w:rsid w:val="007F77A0"/>
    <w:rsid w:val="00800035"/>
    <w:rsid w:val="00802B4E"/>
    <w:rsid w:val="00802B8A"/>
    <w:rsid w:val="00803DC4"/>
    <w:rsid w:val="00806395"/>
    <w:rsid w:val="00810BAA"/>
    <w:rsid w:val="0081143E"/>
    <w:rsid w:val="008121F3"/>
    <w:rsid w:val="00812D3E"/>
    <w:rsid w:val="008150A6"/>
    <w:rsid w:val="00816866"/>
    <w:rsid w:val="00816C7F"/>
    <w:rsid w:val="008216BF"/>
    <w:rsid w:val="00821726"/>
    <w:rsid w:val="008233B8"/>
    <w:rsid w:val="00824449"/>
    <w:rsid w:val="00825CCA"/>
    <w:rsid w:val="00826720"/>
    <w:rsid w:val="0082766A"/>
    <w:rsid w:val="00827C86"/>
    <w:rsid w:val="008319C8"/>
    <w:rsid w:val="0083223B"/>
    <w:rsid w:val="00832356"/>
    <w:rsid w:val="00833EF9"/>
    <w:rsid w:val="0083404C"/>
    <w:rsid w:val="00834308"/>
    <w:rsid w:val="00834567"/>
    <w:rsid w:val="008371A8"/>
    <w:rsid w:val="00841A07"/>
    <w:rsid w:val="0084217E"/>
    <w:rsid w:val="00842AE5"/>
    <w:rsid w:val="00844E7C"/>
    <w:rsid w:val="00845C24"/>
    <w:rsid w:val="00845D6E"/>
    <w:rsid w:val="008502B2"/>
    <w:rsid w:val="00850C18"/>
    <w:rsid w:val="008510D2"/>
    <w:rsid w:val="00854110"/>
    <w:rsid w:val="00855144"/>
    <w:rsid w:val="008557DD"/>
    <w:rsid w:val="00856902"/>
    <w:rsid w:val="00856BFA"/>
    <w:rsid w:val="00866212"/>
    <w:rsid w:val="00866805"/>
    <w:rsid w:val="00866A39"/>
    <w:rsid w:val="00866B27"/>
    <w:rsid w:val="00867109"/>
    <w:rsid w:val="008746D2"/>
    <w:rsid w:val="00875D8B"/>
    <w:rsid w:val="008763CD"/>
    <w:rsid w:val="0087767A"/>
    <w:rsid w:val="0088063B"/>
    <w:rsid w:val="008840F9"/>
    <w:rsid w:val="00884C91"/>
    <w:rsid w:val="00884D11"/>
    <w:rsid w:val="00885E01"/>
    <w:rsid w:val="00886D22"/>
    <w:rsid w:val="00886F9D"/>
    <w:rsid w:val="0089294D"/>
    <w:rsid w:val="0089370D"/>
    <w:rsid w:val="00895ADC"/>
    <w:rsid w:val="00896B8E"/>
    <w:rsid w:val="00897493"/>
    <w:rsid w:val="00897542"/>
    <w:rsid w:val="00897E48"/>
    <w:rsid w:val="008A0476"/>
    <w:rsid w:val="008A19F0"/>
    <w:rsid w:val="008A3676"/>
    <w:rsid w:val="008A3759"/>
    <w:rsid w:val="008A3F49"/>
    <w:rsid w:val="008A45A8"/>
    <w:rsid w:val="008A477E"/>
    <w:rsid w:val="008A50F6"/>
    <w:rsid w:val="008A5E00"/>
    <w:rsid w:val="008A5F06"/>
    <w:rsid w:val="008B0D1D"/>
    <w:rsid w:val="008B18B8"/>
    <w:rsid w:val="008B2411"/>
    <w:rsid w:val="008B30F1"/>
    <w:rsid w:val="008B368C"/>
    <w:rsid w:val="008B50BA"/>
    <w:rsid w:val="008B6312"/>
    <w:rsid w:val="008B6544"/>
    <w:rsid w:val="008C0254"/>
    <w:rsid w:val="008C1670"/>
    <w:rsid w:val="008C5189"/>
    <w:rsid w:val="008C7714"/>
    <w:rsid w:val="008D1B30"/>
    <w:rsid w:val="008D1CFC"/>
    <w:rsid w:val="008D2899"/>
    <w:rsid w:val="008D44A1"/>
    <w:rsid w:val="008D4764"/>
    <w:rsid w:val="008D52AB"/>
    <w:rsid w:val="008D5392"/>
    <w:rsid w:val="008D5C56"/>
    <w:rsid w:val="008D7A8A"/>
    <w:rsid w:val="008D7B42"/>
    <w:rsid w:val="008D7F53"/>
    <w:rsid w:val="008E19E2"/>
    <w:rsid w:val="008E4B86"/>
    <w:rsid w:val="008E612A"/>
    <w:rsid w:val="008F0C06"/>
    <w:rsid w:val="008F24D0"/>
    <w:rsid w:val="008F50AE"/>
    <w:rsid w:val="008F5A3D"/>
    <w:rsid w:val="008F5B7D"/>
    <w:rsid w:val="008F6973"/>
    <w:rsid w:val="0090033A"/>
    <w:rsid w:val="00901083"/>
    <w:rsid w:val="0090167E"/>
    <w:rsid w:val="00901C09"/>
    <w:rsid w:val="00902A90"/>
    <w:rsid w:val="009045BF"/>
    <w:rsid w:val="009063A5"/>
    <w:rsid w:val="00907863"/>
    <w:rsid w:val="00910AE3"/>
    <w:rsid w:val="00915390"/>
    <w:rsid w:val="0091663C"/>
    <w:rsid w:val="00916754"/>
    <w:rsid w:val="009169C9"/>
    <w:rsid w:val="00916E16"/>
    <w:rsid w:val="00920C3F"/>
    <w:rsid w:val="00920D90"/>
    <w:rsid w:val="00921515"/>
    <w:rsid w:val="009219B8"/>
    <w:rsid w:val="00922D63"/>
    <w:rsid w:val="00922D7C"/>
    <w:rsid w:val="009246A9"/>
    <w:rsid w:val="00926F86"/>
    <w:rsid w:val="00927F5F"/>
    <w:rsid w:val="009300B6"/>
    <w:rsid w:val="0093178F"/>
    <w:rsid w:val="009317F3"/>
    <w:rsid w:val="0093198B"/>
    <w:rsid w:val="009319BF"/>
    <w:rsid w:val="00933137"/>
    <w:rsid w:val="00933653"/>
    <w:rsid w:val="00936391"/>
    <w:rsid w:val="00941830"/>
    <w:rsid w:val="00942EF8"/>
    <w:rsid w:val="009475D4"/>
    <w:rsid w:val="009476F7"/>
    <w:rsid w:val="00947B20"/>
    <w:rsid w:val="00947DFA"/>
    <w:rsid w:val="00951343"/>
    <w:rsid w:val="00952DF1"/>
    <w:rsid w:val="00953B77"/>
    <w:rsid w:val="00955FDB"/>
    <w:rsid w:val="00957250"/>
    <w:rsid w:val="009573FB"/>
    <w:rsid w:val="00957C95"/>
    <w:rsid w:val="00960A0D"/>
    <w:rsid w:val="0096195C"/>
    <w:rsid w:val="0096285C"/>
    <w:rsid w:val="00965495"/>
    <w:rsid w:val="00965A24"/>
    <w:rsid w:val="009677DD"/>
    <w:rsid w:val="00967C06"/>
    <w:rsid w:val="0097097B"/>
    <w:rsid w:val="0097208B"/>
    <w:rsid w:val="00976A75"/>
    <w:rsid w:val="00977945"/>
    <w:rsid w:val="00977EEC"/>
    <w:rsid w:val="00980056"/>
    <w:rsid w:val="00980543"/>
    <w:rsid w:val="0098251F"/>
    <w:rsid w:val="00982B49"/>
    <w:rsid w:val="00983007"/>
    <w:rsid w:val="009842AE"/>
    <w:rsid w:val="009842C0"/>
    <w:rsid w:val="009851E8"/>
    <w:rsid w:val="009875D0"/>
    <w:rsid w:val="009922B5"/>
    <w:rsid w:val="0099317A"/>
    <w:rsid w:val="00995BE8"/>
    <w:rsid w:val="00997BE8"/>
    <w:rsid w:val="009A38A2"/>
    <w:rsid w:val="009A689E"/>
    <w:rsid w:val="009A6F6C"/>
    <w:rsid w:val="009A77DD"/>
    <w:rsid w:val="009A7E82"/>
    <w:rsid w:val="009B0F53"/>
    <w:rsid w:val="009B2CA8"/>
    <w:rsid w:val="009B30D3"/>
    <w:rsid w:val="009B7775"/>
    <w:rsid w:val="009B7CB2"/>
    <w:rsid w:val="009C1993"/>
    <w:rsid w:val="009C29AC"/>
    <w:rsid w:val="009C35FD"/>
    <w:rsid w:val="009C4083"/>
    <w:rsid w:val="009C4361"/>
    <w:rsid w:val="009C451C"/>
    <w:rsid w:val="009C4A27"/>
    <w:rsid w:val="009C75C3"/>
    <w:rsid w:val="009D1A76"/>
    <w:rsid w:val="009D4554"/>
    <w:rsid w:val="009D458B"/>
    <w:rsid w:val="009D4CA9"/>
    <w:rsid w:val="009D5781"/>
    <w:rsid w:val="009D68B7"/>
    <w:rsid w:val="009E17AB"/>
    <w:rsid w:val="009E1FB7"/>
    <w:rsid w:val="009E2894"/>
    <w:rsid w:val="009E323C"/>
    <w:rsid w:val="009E4EC1"/>
    <w:rsid w:val="009E71C6"/>
    <w:rsid w:val="009E7798"/>
    <w:rsid w:val="009E78B9"/>
    <w:rsid w:val="009E7D67"/>
    <w:rsid w:val="009F0787"/>
    <w:rsid w:val="009F37B9"/>
    <w:rsid w:val="009F4E4E"/>
    <w:rsid w:val="009F4E76"/>
    <w:rsid w:val="009F53E1"/>
    <w:rsid w:val="009F5452"/>
    <w:rsid w:val="009F5880"/>
    <w:rsid w:val="009F59A8"/>
    <w:rsid w:val="009F67C7"/>
    <w:rsid w:val="009F6BC3"/>
    <w:rsid w:val="009F7797"/>
    <w:rsid w:val="00A00FF1"/>
    <w:rsid w:val="00A02398"/>
    <w:rsid w:val="00A03731"/>
    <w:rsid w:val="00A04728"/>
    <w:rsid w:val="00A05942"/>
    <w:rsid w:val="00A06009"/>
    <w:rsid w:val="00A07C61"/>
    <w:rsid w:val="00A07F33"/>
    <w:rsid w:val="00A10089"/>
    <w:rsid w:val="00A11018"/>
    <w:rsid w:val="00A12D98"/>
    <w:rsid w:val="00A1330E"/>
    <w:rsid w:val="00A13C83"/>
    <w:rsid w:val="00A1508D"/>
    <w:rsid w:val="00A17D36"/>
    <w:rsid w:val="00A21A0B"/>
    <w:rsid w:val="00A221A5"/>
    <w:rsid w:val="00A22F36"/>
    <w:rsid w:val="00A24ABC"/>
    <w:rsid w:val="00A268DF"/>
    <w:rsid w:val="00A2743F"/>
    <w:rsid w:val="00A30578"/>
    <w:rsid w:val="00A30B35"/>
    <w:rsid w:val="00A31ACD"/>
    <w:rsid w:val="00A32400"/>
    <w:rsid w:val="00A328E1"/>
    <w:rsid w:val="00A33472"/>
    <w:rsid w:val="00A335D1"/>
    <w:rsid w:val="00A335EF"/>
    <w:rsid w:val="00A34B1A"/>
    <w:rsid w:val="00A35A1E"/>
    <w:rsid w:val="00A36EBD"/>
    <w:rsid w:val="00A377A7"/>
    <w:rsid w:val="00A4163C"/>
    <w:rsid w:val="00A41D06"/>
    <w:rsid w:val="00A46B3D"/>
    <w:rsid w:val="00A5078E"/>
    <w:rsid w:val="00A50D64"/>
    <w:rsid w:val="00A520EA"/>
    <w:rsid w:val="00A52384"/>
    <w:rsid w:val="00A526E6"/>
    <w:rsid w:val="00A54685"/>
    <w:rsid w:val="00A57055"/>
    <w:rsid w:val="00A57235"/>
    <w:rsid w:val="00A61883"/>
    <w:rsid w:val="00A61926"/>
    <w:rsid w:val="00A6225E"/>
    <w:rsid w:val="00A63A90"/>
    <w:rsid w:val="00A63CD8"/>
    <w:rsid w:val="00A6564D"/>
    <w:rsid w:val="00A67287"/>
    <w:rsid w:val="00A70E5E"/>
    <w:rsid w:val="00A718D7"/>
    <w:rsid w:val="00A71EBB"/>
    <w:rsid w:val="00A72088"/>
    <w:rsid w:val="00A727BC"/>
    <w:rsid w:val="00A72999"/>
    <w:rsid w:val="00A729C6"/>
    <w:rsid w:val="00A73929"/>
    <w:rsid w:val="00A7461B"/>
    <w:rsid w:val="00A75D3D"/>
    <w:rsid w:val="00A77D44"/>
    <w:rsid w:val="00A80CB6"/>
    <w:rsid w:val="00A8270E"/>
    <w:rsid w:val="00A83266"/>
    <w:rsid w:val="00A84E79"/>
    <w:rsid w:val="00A84FE5"/>
    <w:rsid w:val="00A85E86"/>
    <w:rsid w:val="00A86D67"/>
    <w:rsid w:val="00A87857"/>
    <w:rsid w:val="00A87B5F"/>
    <w:rsid w:val="00A90EF7"/>
    <w:rsid w:val="00A92A11"/>
    <w:rsid w:val="00A93D4C"/>
    <w:rsid w:val="00A946A3"/>
    <w:rsid w:val="00A95D30"/>
    <w:rsid w:val="00A96806"/>
    <w:rsid w:val="00AA1F9E"/>
    <w:rsid w:val="00AA250E"/>
    <w:rsid w:val="00AA4911"/>
    <w:rsid w:val="00AA4DB2"/>
    <w:rsid w:val="00AA6C48"/>
    <w:rsid w:val="00AA6FEB"/>
    <w:rsid w:val="00AA76B9"/>
    <w:rsid w:val="00AA7AC4"/>
    <w:rsid w:val="00AB0EDA"/>
    <w:rsid w:val="00AB1B87"/>
    <w:rsid w:val="00AB2E27"/>
    <w:rsid w:val="00AB3DDE"/>
    <w:rsid w:val="00AB46FF"/>
    <w:rsid w:val="00AB5E0A"/>
    <w:rsid w:val="00AB7109"/>
    <w:rsid w:val="00AB7D5C"/>
    <w:rsid w:val="00AB7FCA"/>
    <w:rsid w:val="00AC009B"/>
    <w:rsid w:val="00AC0EB8"/>
    <w:rsid w:val="00AC1D8F"/>
    <w:rsid w:val="00AC2322"/>
    <w:rsid w:val="00AC25B3"/>
    <w:rsid w:val="00AC41C1"/>
    <w:rsid w:val="00AC5A6E"/>
    <w:rsid w:val="00AC5BB6"/>
    <w:rsid w:val="00AC71DB"/>
    <w:rsid w:val="00AC7333"/>
    <w:rsid w:val="00AD059F"/>
    <w:rsid w:val="00AD14E2"/>
    <w:rsid w:val="00AD15BF"/>
    <w:rsid w:val="00AD1BD2"/>
    <w:rsid w:val="00AE1D20"/>
    <w:rsid w:val="00AE21AE"/>
    <w:rsid w:val="00AE4399"/>
    <w:rsid w:val="00AE601A"/>
    <w:rsid w:val="00AE62F5"/>
    <w:rsid w:val="00AE66FA"/>
    <w:rsid w:val="00AE73E3"/>
    <w:rsid w:val="00AE759B"/>
    <w:rsid w:val="00AE7DBB"/>
    <w:rsid w:val="00AF054F"/>
    <w:rsid w:val="00AF0576"/>
    <w:rsid w:val="00AF06D3"/>
    <w:rsid w:val="00AF3344"/>
    <w:rsid w:val="00AF711A"/>
    <w:rsid w:val="00AF737C"/>
    <w:rsid w:val="00AF79FC"/>
    <w:rsid w:val="00AF7FD4"/>
    <w:rsid w:val="00B006C3"/>
    <w:rsid w:val="00B01351"/>
    <w:rsid w:val="00B01ACB"/>
    <w:rsid w:val="00B0218E"/>
    <w:rsid w:val="00B02FF4"/>
    <w:rsid w:val="00B05BA0"/>
    <w:rsid w:val="00B10179"/>
    <w:rsid w:val="00B13B3D"/>
    <w:rsid w:val="00B15240"/>
    <w:rsid w:val="00B17BB5"/>
    <w:rsid w:val="00B20A37"/>
    <w:rsid w:val="00B21D9F"/>
    <w:rsid w:val="00B252BD"/>
    <w:rsid w:val="00B264CD"/>
    <w:rsid w:val="00B267B9"/>
    <w:rsid w:val="00B277C3"/>
    <w:rsid w:val="00B3484E"/>
    <w:rsid w:val="00B35531"/>
    <w:rsid w:val="00B4199E"/>
    <w:rsid w:val="00B44189"/>
    <w:rsid w:val="00B511FC"/>
    <w:rsid w:val="00B5384B"/>
    <w:rsid w:val="00B53BCC"/>
    <w:rsid w:val="00B54E51"/>
    <w:rsid w:val="00B554DC"/>
    <w:rsid w:val="00B56146"/>
    <w:rsid w:val="00B569ED"/>
    <w:rsid w:val="00B5735F"/>
    <w:rsid w:val="00B5760B"/>
    <w:rsid w:val="00B624B7"/>
    <w:rsid w:val="00B64963"/>
    <w:rsid w:val="00B64B75"/>
    <w:rsid w:val="00B65E81"/>
    <w:rsid w:val="00B6687C"/>
    <w:rsid w:val="00B744B1"/>
    <w:rsid w:val="00B74861"/>
    <w:rsid w:val="00B753D0"/>
    <w:rsid w:val="00B75C09"/>
    <w:rsid w:val="00B762E6"/>
    <w:rsid w:val="00B763E4"/>
    <w:rsid w:val="00B7645F"/>
    <w:rsid w:val="00B80432"/>
    <w:rsid w:val="00B80A5C"/>
    <w:rsid w:val="00B869D7"/>
    <w:rsid w:val="00B86ED2"/>
    <w:rsid w:val="00B87347"/>
    <w:rsid w:val="00B87701"/>
    <w:rsid w:val="00B87FB0"/>
    <w:rsid w:val="00B910D7"/>
    <w:rsid w:val="00B922DC"/>
    <w:rsid w:val="00B9242A"/>
    <w:rsid w:val="00B93A24"/>
    <w:rsid w:val="00B94797"/>
    <w:rsid w:val="00B9512B"/>
    <w:rsid w:val="00B9531B"/>
    <w:rsid w:val="00B9540C"/>
    <w:rsid w:val="00B95760"/>
    <w:rsid w:val="00B97CE9"/>
    <w:rsid w:val="00BA02DC"/>
    <w:rsid w:val="00BA04A0"/>
    <w:rsid w:val="00BA13A0"/>
    <w:rsid w:val="00BA2C04"/>
    <w:rsid w:val="00BA2C12"/>
    <w:rsid w:val="00BA2EFF"/>
    <w:rsid w:val="00BA3E17"/>
    <w:rsid w:val="00BA4899"/>
    <w:rsid w:val="00BA4FD6"/>
    <w:rsid w:val="00BA7A71"/>
    <w:rsid w:val="00BB0F55"/>
    <w:rsid w:val="00BB3201"/>
    <w:rsid w:val="00BB4ECE"/>
    <w:rsid w:val="00BB527E"/>
    <w:rsid w:val="00BB6DD4"/>
    <w:rsid w:val="00BC1456"/>
    <w:rsid w:val="00BC39F5"/>
    <w:rsid w:val="00BC3F99"/>
    <w:rsid w:val="00BC4115"/>
    <w:rsid w:val="00BC7C5C"/>
    <w:rsid w:val="00BD0133"/>
    <w:rsid w:val="00BD0675"/>
    <w:rsid w:val="00BD0E5B"/>
    <w:rsid w:val="00BD26D3"/>
    <w:rsid w:val="00BD454D"/>
    <w:rsid w:val="00BD7515"/>
    <w:rsid w:val="00BE0FEF"/>
    <w:rsid w:val="00BE2654"/>
    <w:rsid w:val="00BE5AE8"/>
    <w:rsid w:val="00BE671E"/>
    <w:rsid w:val="00BF0A67"/>
    <w:rsid w:val="00BF4333"/>
    <w:rsid w:val="00BF50B4"/>
    <w:rsid w:val="00BF5952"/>
    <w:rsid w:val="00C026AB"/>
    <w:rsid w:val="00C02970"/>
    <w:rsid w:val="00C03A18"/>
    <w:rsid w:val="00C03EBC"/>
    <w:rsid w:val="00C0435F"/>
    <w:rsid w:val="00C057EE"/>
    <w:rsid w:val="00C10472"/>
    <w:rsid w:val="00C10A6A"/>
    <w:rsid w:val="00C11407"/>
    <w:rsid w:val="00C12038"/>
    <w:rsid w:val="00C13448"/>
    <w:rsid w:val="00C13D33"/>
    <w:rsid w:val="00C13DCC"/>
    <w:rsid w:val="00C16034"/>
    <w:rsid w:val="00C209C8"/>
    <w:rsid w:val="00C20F57"/>
    <w:rsid w:val="00C2114A"/>
    <w:rsid w:val="00C2130F"/>
    <w:rsid w:val="00C232C9"/>
    <w:rsid w:val="00C24D57"/>
    <w:rsid w:val="00C260AB"/>
    <w:rsid w:val="00C31635"/>
    <w:rsid w:val="00C33026"/>
    <w:rsid w:val="00C33129"/>
    <w:rsid w:val="00C3343A"/>
    <w:rsid w:val="00C40567"/>
    <w:rsid w:val="00C40C0A"/>
    <w:rsid w:val="00C4130B"/>
    <w:rsid w:val="00C41BCC"/>
    <w:rsid w:val="00C41EE3"/>
    <w:rsid w:val="00C43AA8"/>
    <w:rsid w:val="00C444CE"/>
    <w:rsid w:val="00C45343"/>
    <w:rsid w:val="00C50AF5"/>
    <w:rsid w:val="00C5242F"/>
    <w:rsid w:val="00C548B0"/>
    <w:rsid w:val="00C55D2F"/>
    <w:rsid w:val="00C55F04"/>
    <w:rsid w:val="00C5707C"/>
    <w:rsid w:val="00C57D42"/>
    <w:rsid w:val="00C617A0"/>
    <w:rsid w:val="00C6187E"/>
    <w:rsid w:val="00C62692"/>
    <w:rsid w:val="00C62BAA"/>
    <w:rsid w:val="00C64FA9"/>
    <w:rsid w:val="00C66783"/>
    <w:rsid w:val="00C66C8A"/>
    <w:rsid w:val="00C66C91"/>
    <w:rsid w:val="00C70BD9"/>
    <w:rsid w:val="00C70FF2"/>
    <w:rsid w:val="00C71BEE"/>
    <w:rsid w:val="00C72423"/>
    <w:rsid w:val="00C728A4"/>
    <w:rsid w:val="00C72B57"/>
    <w:rsid w:val="00C74C7D"/>
    <w:rsid w:val="00C76A15"/>
    <w:rsid w:val="00C7776B"/>
    <w:rsid w:val="00C7781A"/>
    <w:rsid w:val="00C81A55"/>
    <w:rsid w:val="00C83790"/>
    <w:rsid w:val="00C84B81"/>
    <w:rsid w:val="00C84BF1"/>
    <w:rsid w:val="00C84D12"/>
    <w:rsid w:val="00C850B5"/>
    <w:rsid w:val="00C8665B"/>
    <w:rsid w:val="00C869D4"/>
    <w:rsid w:val="00C902B5"/>
    <w:rsid w:val="00C947AA"/>
    <w:rsid w:val="00C95D30"/>
    <w:rsid w:val="00C95DA2"/>
    <w:rsid w:val="00C9659C"/>
    <w:rsid w:val="00CA0926"/>
    <w:rsid w:val="00CA0D08"/>
    <w:rsid w:val="00CA175D"/>
    <w:rsid w:val="00CB03E0"/>
    <w:rsid w:val="00CB0AD4"/>
    <w:rsid w:val="00CB2145"/>
    <w:rsid w:val="00CB45ED"/>
    <w:rsid w:val="00CB5586"/>
    <w:rsid w:val="00CC0A01"/>
    <w:rsid w:val="00CC0C80"/>
    <w:rsid w:val="00CC1CCE"/>
    <w:rsid w:val="00CC4D51"/>
    <w:rsid w:val="00CC5A4F"/>
    <w:rsid w:val="00CD0582"/>
    <w:rsid w:val="00CD0A38"/>
    <w:rsid w:val="00CD5A75"/>
    <w:rsid w:val="00CD5F0B"/>
    <w:rsid w:val="00CD604D"/>
    <w:rsid w:val="00CD676C"/>
    <w:rsid w:val="00CD73AD"/>
    <w:rsid w:val="00CE00DD"/>
    <w:rsid w:val="00CE0E99"/>
    <w:rsid w:val="00CE174D"/>
    <w:rsid w:val="00CE2BCC"/>
    <w:rsid w:val="00CE2FA4"/>
    <w:rsid w:val="00CE3653"/>
    <w:rsid w:val="00CE3F35"/>
    <w:rsid w:val="00CE49FE"/>
    <w:rsid w:val="00CE61A4"/>
    <w:rsid w:val="00CE629E"/>
    <w:rsid w:val="00CE6CC3"/>
    <w:rsid w:val="00CE704D"/>
    <w:rsid w:val="00CE74D0"/>
    <w:rsid w:val="00CF0FB7"/>
    <w:rsid w:val="00CF13D9"/>
    <w:rsid w:val="00CF152A"/>
    <w:rsid w:val="00CF2EBE"/>
    <w:rsid w:val="00CF2F08"/>
    <w:rsid w:val="00D0015D"/>
    <w:rsid w:val="00D0086D"/>
    <w:rsid w:val="00D028AA"/>
    <w:rsid w:val="00D05583"/>
    <w:rsid w:val="00D05D9C"/>
    <w:rsid w:val="00D06E4B"/>
    <w:rsid w:val="00D11852"/>
    <w:rsid w:val="00D12AF9"/>
    <w:rsid w:val="00D1416F"/>
    <w:rsid w:val="00D14403"/>
    <w:rsid w:val="00D147BF"/>
    <w:rsid w:val="00D14A30"/>
    <w:rsid w:val="00D14ABA"/>
    <w:rsid w:val="00D14FAC"/>
    <w:rsid w:val="00D1623D"/>
    <w:rsid w:val="00D16952"/>
    <w:rsid w:val="00D174AC"/>
    <w:rsid w:val="00D17CF6"/>
    <w:rsid w:val="00D209ED"/>
    <w:rsid w:val="00D210D0"/>
    <w:rsid w:val="00D218AD"/>
    <w:rsid w:val="00D22245"/>
    <w:rsid w:val="00D22AEA"/>
    <w:rsid w:val="00D23CAB"/>
    <w:rsid w:val="00D2419C"/>
    <w:rsid w:val="00D2580E"/>
    <w:rsid w:val="00D25CF5"/>
    <w:rsid w:val="00D25DDB"/>
    <w:rsid w:val="00D2656E"/>
    <w:rsid w:val="00D26D1E"/>
    <w:rsid w:val="00D273B8"/>
    <w:rsid w:val="00D27D56"/>
    <w:rsid w:val="00D30149"/>
    <w:rsid w:val="00D31952"/>
    <w:rsid w:val="00D330E9"/>
    <w:rsid w:val="00D3402A"/>
    <w:rsid w:val="00D343AA"/>
    <w:rsid w:val="00D35A20"/>
    <w:rsid w:val="00D35C93"/>
    <w:rsid w:val="00D35C99"/>
    <w:rsid w:val="00D361F4"/>
    <w:rsid w:val="00D37894"/>
    <w:rsid w:val="00D40819"/>
    <w:rsid w:val="00D41367"/>
    <w:rsid w:val="00D41979"/>
    <w:rsid w:val="00D42FCE"/>
    <w:rsid w:val="00D4351C"/>
    <w:rsid w:val="00D45F21"/>
    <w:rsid w:val="00D46B11"/>
    <w:rsid w:val="00D47247"/>
    <w:rsid w:val="00D479C1"/>
    <w:rsid w:val="00D47F54"/>
    <w:rsid w:val="00D502A7"/>
    <w:rsid w:val="00D50683"/>
    <w:rsid w:val="00D524A2"/>
    <w:rsid w:val="00D53231"/>
    <w:rsid w:val="00D536A5"/>
    <w:rsid w:val="00D53ECA"/>
    <w:rsid w:val="00D54403"/>
    <w:rsid w:val="00D54D25"/>
    <w:rsid w:val="00D57A2B"/>
    <w:rsid w:val="00D57FEF"/>
    <w:rsid w:val="00D60F1F"/>
    <w:rsid w:val="00D615D6"/>
    <w:rsid w:val="00D62169"/>
    <w:rsid w:val="00D62F6D"/>
    <w:rsid w:val="00D6444B"/>
    <w:rsid w:val="00D6539D"/>
    <w:rsid w:val="00D656C1"/>
    <w:rsid w:val="00D66AB4"/>
    <w:rsid w:val="00D6794C"/>
    <w:rsid w:val="00D72809"/>
    <w:rsid w:val="00D74D63"/>
    <w:rsid w:val="00D74E46"/>
    <w:rsid w:val="00D74EA6"/>
    <w:rsid w:val="00D7688C"/>
    <w:rsid w:val="00D768D8"/>
    <w:rsid w:val="00D770D7"/>
    <w:rsid w:val="00D773CA"/>
    <w:rsid w:val="00D801C7"/>
    <w:rsid w:val="00D80A1B"/>
    <w:rsid w:val="00D814E8"/>
    <w:rsid w:val="00D81AF6"/>
    <w:rsid w:val="00D82303"/>
    <w:rsid w:val="00D86326"/>
    <w:rsid w:val="00D86A73"/>
    <w:rsid w:val="00D87370"/>
    <w:rsid w:val="00D91639"/>
    <w:rsid w:val="00D92139"/>
    <w:rsid w:val="00D92949"/>
    <w:rsid w:val="00D92C68"/>
    <w:rsid w:val="00D93D1A"/>
    <w:rsid w:val="00D9445E"/>
    <w:rsid w:val="00D94FE2"/>
    <w:rsid w:val="00D964F5"/>
    <w:rsid w:val="00D96929"/>
    <w:rsid w:val="00D96A87"/>
    <w:rsid w:val="00D97A24"/>
    <w:rsid w:val="00DA1DD5"/>
    <w:rsid w:val="00DA205B"/>
    <w:rsid w:val="00DA2411"/>
    <w:rsid w:val="00DA29E8"/>
    <w:rsid w:val="00DA31F3"/>
    <w:rsid w:val="00DA39B1"/>
    <w:rsid w:val="00DA46DE"/>
    <w:rsid w:val="00DA799E"/>
    <w:rsid w:val="00DB0596"/>
    <w:rsid w:val="00DB1A24"/>
    <w:rsid w:val="00DB2574"/>
    <w:rsid w:val="00DB3731"/>
    <w:rsid w:val="00DB4656"/>
    <w:rsid w:val="00DB4943"/>
    <w:rsid w:val="00DB6076"/>
    <w:rsid w:val="00DB6338"/>
    <w:rsid w:val="00DB7389"/>
    <w:rsid w:val="00DB7D64"/>
    <w:rsid w:val="00DC020A"/>
    <w:rsid w:val="00DC212D"/>
    <w:rsid w:val="00DC25C9"/>
    <w:rsid w:val="00DC3A6F"/>
    <w:rsid w:val="00DD16A2"/>
    <w:rsid w:val="00DD1C93"/>
    <w:rsid w:val="00DD239B"/>
    <w:rsid w:val="00DD2547"/>
    <w:rsid w:val="00DD30C5"/>
    <w:rsid w:val="00DD3799"/>
    <w:rsid w:val="00DD51BF"/>
    <w:rsid w:val="00DD546A"/>
    <w:rsid w:val="00DD5595"/>
    <w:rsid w:val="00DD6B9B"/>
    <w:rsid w:val="00DD6F91"/>
    <w:rsid w:val="00DD7835"/>
    <w:rsid w:val="00DE1BA5"/>
    <w:rsid w:val="00DE3B40"/>
    <w:rsid w:val="00DF0825"/>
    <w:rsid w:val="00DF1CD8"/>
    <w:rsid w:val="00DF2C52"/>
    <w:rsid w:val="00DF671D"/>
    <w:rsid w:val="00DF69F3"/>
    <w:rsid w:val="00DF7001"/>
    <w:rsid w:val="00E010DF"/>
    <w:rsid w:val="00E0299A"/>
    <w:rsid w:val="00E04051"/>
    <w:rsid w:val="00E04B83"/>
    <w:rsid w:val="00E056B4"/>
    <w:rsid w:val="00E05B4B"/>
    <w:rsid w:val="00E10A5C"/>
    <w:rsid w:val="00E1328D"/>
    <w:rsid w:val="00E13543"/>
    <w:rsid w:val="00E13756"/>
    <w:rsid w:val="00E14E8F"/>
    <w:rsid w:val="00E15C81"/>
    <w:rsid w:val="00E172B0"/>
    <w:rsid w:val="00E227D4"/>
    <w:rsid w:val="00E22BDA"/>
    <w:rsid w:val="00E22E15"/>
    <w:rsid w:val="00E238DD"/>
    <w:rsid w:val="00E23AD4"/>
    <w:rsid w:val="00E24357"/>
    <w:rsid w:val="00E2470C"/>
    <w:rsid w:val="00E25F14"/>
    <w:rsid w:val="00E270F9"/>
    <w:rsid w:val="00E302D3"/>
    <w:rsid w:val="00E30FF1"/>
    <w:rsid w:val="00E317D6"/>
    <w:rsid w:val="00E31AC6"/>
    <w:rsid w:val="00E32D97"/>
    <w:rsid w:val="00E32F7F"/>
    <w:rsid w:val="00E33ACB"/>
    <w:rsid w:val="00E3432C"/>
    <w:rsid w:val="00E347B3"/>
    <w:rsid w:val="00E3538E"/>
    <w:rsid w:val="00E35761"/>
    <w:rsid w:val="00E359F5"/>
    <w:rsid w:val="00E35B22"/>
    <w:rsid w:val="00E40276"/>
    <w:rsid w:val="00E41413"/>
    <w:rsid w:val="00E42805"/>
    <w:rsid w:val="00E43D65"/>
    <w:rsid w:val="00E45164"/>
    <w:rsid w:val="00E470BD"/>
    <w:rsid w:val="00E47664"/>
    <w:rsid w:val="00E5222D"/>
    <w:rsid w:val="00E52AEC"/>
    <w:rsid w:val="00E532A3"/>
    <w:rsid w:val="00E5331B"/>
    <w:rsid w:val="00E54230"/>
    <w:rsid w:val="00E565C4"/>
    <w:rsid w:val="00E56604"/>
    <w:rsid w:val="00E56BCA"/>
    <w:rsid w:val="00E57CAA"/>
    <w:rsid w:val="00E608A0"/>
    <w:rsid w:val="00E632BE"/>
    <w:rsid w:val="00E63EE1"/>
    <w:rsid w:val="00E64865"/>
    <w:rsid w:val="00E6647B"/>
    <w:rsid w:val="00E71245"/>
    <w:rsid w:val="00E725E6"/>
    <w:rsid w:val="00E77192"/>
    <w:rsid w:val="00E778ED"/>
    <w:rsid w:val="00E8006F"/>
    <w:rsid w:val="00E81F82"/>
    <w:rsid w:val="00E82B19"/>
    <w:rsid w:val="00E843DB"/>
    <w:rsid w:val="00E867F4"/>
    <w:rsid w:val="00E900B3"/>
    <w:rsid w:val="00E90115"/>
    <w:rsid w:val="00E9014D"/>
    <w:rsid w:val="00E91E1F"/>
    <w:rsid w:val="00E922FE"/>
    <w:rsid w:val="00E92F5F"/>
    <w:rsid w:val="00E95637"/>
    <w:rsid w:val="00E968BA"/>
    <w:rsid w:val="00E9749C"/>
    <w:rsid w:val="00E974AB"/>
    <w:rsid w:val="00E97C73"/>
    <w:rsid w:val="00EA15C7"/>
    <w:rsid w:val="00EA1A43"/>
    <w:rsid w:val="00EA1F95"/>
    <w:rsid w:val="00EA202A"/>
    <w:rsid w:val="00EA2200"/>
    <w:rsid w:val="00EA3C6E"/>
    <w:rsid w:val="00EA4880"/>
    <w:rsid w:val="00EA4C39"/>
    <w:rsid w:val="00EA5201"/>
    <w:rsid w:val="00EA5220"/>
    <w:rsid w:val="00EA7C5B"/>
    <w:rsid w:val="00EB6C81"/>
    <w:rsid w:val="00EB6D90"/>
    <w:rsid w:val="00EB6F23"/>
    <w:rsid w:val="00EC447E"/>
    <w:rsid w:val="00EC48B6"/>
    <w:rsid w:val="00EC5301"/>
    <w:rsid w:val="00EC5D95"/>
    <w:rsid w:val="00EC6F73"/>
    <w:rsid w:val="00EC791E"/>
    <w:rsid w:val="00ED14B8"/>
    <w:rsid w:val="00ED2742"/>
    <w:rsid w:val="00ED525E"/>
    <w:rsid w:val="00ED596F"/>
    <w:rsid w:val="00EE04C6"/>
    <w:rsid w:val="00EE0592"/>
    <w:rsid w:val="00EE1C18"/>
    <w:rsid w:val="00EE35D4"/>
    <w:rsid w:val="00EE4CDA"/>
    <w:rsid w:val="00EE5D29"/>
    <w:rsid w:val="00EE71C2"/>
    <w:rsid w:val="00EE72AE"/>
    <w:rsid w:val="00EE7A09"/>
    <w:rsid w:val="00EF0CD2"/>
    <w:rsid w:val="00EF1625"/>
    <w:rsid w:val="00EF1F08"/>
    <w:rsid w:val="00EF3266"/>
    <w:rsid w:val="00EF523E"/>
    <w:rsid w:val="00EF5FEA"/>
    <w:rsid w:val="00EF7C65"/>
    <w:rsid w:val="00F01A6F"/>
    <w:rsid w:val="00F05213"/>
    <w:rsid w:val="00F057F1"/>
    <w:rsid w:val="00F06876"/>
    <w:rsid w:val="00F069E8"/>
    <w:rsid w:val="00F0766C"/>
    <w:rsid w:val="00F07750"/>
    <w:rsid w:val="00F10740"/>
    <w:rsid w:val="00F10C8F"/>
    <w:rsid w:val="00F1182B"/>
    <w:rsid w:val="00F12292"/>
    <w:rsid w:val="00F1451C"/>
    <w:rsid w:val="00F15AE2"/>
    <w:rsid w:val="00F17F75"/>
    <w:rsid w:val="00F202FA"/>
    <w:rsid w:val="00F2400A"/>
    <w:rsid w:val="00F260AA"/>
    <w:rsid w:val="00F26C42"/>
    <w:rsid w:val="00F26C89"/>
    <w:rsid w:val="00F30932"/>
    <w:rsid w:val="00F310AF"/>
    <w:rsid w:val="00F329B3"/>
    <w:rsid w:val="00F33B35"/>
    <w:rsid w:val="00F34A4A"/>
    <w:rsid w:val="00F41DCD"/>
    <w:rsid w:val="00F41F9E"/>
    <w:rsid w:val="00F42F0F"/>
    <w:rsid w:val="00F43C47"/>
    <w:rsid w:val="00F44951"/>
    <w:rsid w:val="00F44FEF"/>
    <w:rsid w:val="00F4613B"/>
    <w:rsid w:val="00F46467"/>
    <w:rsid w:val="00F51656"/>
    <w:rsid w:val="00F52E99"/>
    <w:rsid w:val="00F53952"/>
    <w:rsid w:val="00F53BF3"/>
    <w:rsid w:val="00F60A07"/>
    <w:rsid w:val="00F67CDC"/>
    <w:rsid w:val="00F70F16"/>
    <w:rsid w:val="00F7454C"/>
    <w:rsid w:val="00F74F7F"/>
    <w:rsid w:val="00F775AD"/>
    <w:rsid w:val="00F7762F"/>
    <w:rsid w:val="00F80976"/>
    <w:rsid w:val="00F822A2"/>
    <w:rsid w:val="00F82475"/>
    <w:rsid w:val="00F827B9"/>
    <w:rsid w:val="00F85835"/>
    <w:rsid w:val="00F85DA9"/>
    <w:rsid w:val="00F86072"/>
    <w:rsid w:val="00F868CF"/>
    <w:rsid w:val="00F86ACC"/>
    <w:rsid w:val="00F908CB"/>
    <w:rsid w:val="00F920AE"/>
    <w:rsid w:val="00F92977"/>
    <w:rsid w:val="00F92B7F"/>
    <w:rsid w:val="00F92BE2"/>
    <w:rsid w:val="00F92CD9"/>
    <w:rsid w:val="00F95DB2"/>
    <w:rsid w:val="00F9682E"/>
    <w:rsid w:val="00F97342"/>
    <w:rsid w:val="00F9799C"/>
    <w:rsid w:val="00FA0A2D"/>
    <w:rsid w:val="00FA1AFE"/>
    <w:rsid w:val="00FA21A7"/>
    <w:rsid w:val="00FA37FE"/>
    <w:rsid w:val="00FA3FE4"/>
    <w:rsid w:val="00FA4545"/>
    <w:rsid w:val="00FA4C61"/>
    <w:rsid w:val="00FA634B"/>
    <w:rsid w:val="00FA6A6A"/>
    <w:rsid w:val="00FA7979"/>
    <w:rsid w:val="00FB0845"/>
    <w:rsid w:val="00FB0F7D"/>
    <w:rsid w:val="00FB1905"/>
    <w:rsid w:val="00FB2597"/>
    <w:rsid w:val="00FB2DD8"/>
    <w:rsid w:val="00FB372A"/>
    <w:rsid w:val="00FB3B40"/>
    <w:rsid w:val="00FB41F4"/>
    <w:rsid w:val="00FB6374"/>
    <w:rsid w:val="00FB6B6F"/>
    <w:rsid w:val="00FB6CB8"/>
    <w:rsid w:val="00FB7639"/>
    <w:rsid w:val="00FC1FE7"/>
    <w:rsid w:val="00FC43AF"/>
    <w:rsid w:val="00FD1CEA"/>
    <w:rsid w:val="00FD2A6E"/>
    <w:rsid w:val="00FD4BEC"/>
    <w:rsid w:val="00FE148A"/>
    <w:rsid w:val="00FE2480"/>
    <w:rsid w:val="00FE2AD3"/>
    <w:rsid w:val="00FE53E0"/>
    <w:rsid w:val="00FE6351"/>
    <w:rsid w:val="00FE6387"/>
    <w:rsid w:val="00FE69D9"/>
    <w:rsid w:val="00FE7D30"/>
    <w:rsid w:val="00FF0275"/>
    <w:rsid w:val="00FF1829"/>
    <w:rsid w:val="00FF3461"/>
    <w:rsid w:val="00FF4B32"/>
    <w:rsid w:val="00FF4BFF"/>
    <w:rsid w:val="00FF6896"/>
    <w:rsid w:val="00FF68D7"/>
    <w:rsid w:val="0632E462"/>
    <w:rsid w:val="08FF4253"/>
    <w:rsid w:val="0CE032E4"/>
    <w:rsid w:val="0ED44D46"/>
    <w:rsid w:val="1286E475"/>
    <w:rsid w:val="1BDBDE5D"/>
    <w:rsid w:val="1C1761C4"/>
    <w:rsid w:val="1C406C85"/>
    <w:rsid w:val="1E27A999"/>
    <w:rsid w:val="1E8E9B3A"/>
    <w:rsid w:val="1EA6C67D"/>
    <w:rsid w:val="1EAA63C4"/>
    <w:rsid w:val="26C59F71"/>
    <w:rsid w:val="275E7D74"/>
    <w:rsid w:val="29305E15"/>
    <w:rsid w:val="2FC4D589"/>
    <w:rsid w:val="301808C4"/>
    <w:rsid w:val="30786ECA"/>
    <w:rsid w:val="3357120A"/>
    <w:rsid w:val="33C70240"/>
    <w:rsid w:val="34C111F7"/>
    <w:rsid w:val="376D5507"/>
    <w:rsid w:val="3AA9FC0F"/>
    <w:rsid w:val="3D10674C"/>
    <w:rsid w:val="3EB3F67F"/>
    <w:rsid w:val="3F57A9B2"/>
    <w:rsid w:val="40204023"/>
    <w:rsid w:val="473A9365"/>
    <w:rsid w:val="47B03689"/>
    <w:rsid w:val="4810BD52"/>
    <w:rsid w:val="4C2ED78E"/>
    <w:rsid w:val="4D106FE5"/>
    <w:rsid w:val="4F689C02"/>
    <w:rsid w:val="509362A2"/>
    <w:rsid w:val="51DDFA77"/>
    <w:rsid w:val="534A0E12"/>
    <w:rsid w:val="58247229"/>
    <w:rsid w:val="59B32068"/>
    <w:rsid w:val="59D99DB8"/>
    <w:rsid w:val="5B688EE0"/>
    <w:rsid w:val="6003BBF7"/>
    <w:rsid w:val="67491A4B"/>
    <w:rsid w:val="721A0124"/>
    <w:rsid w:val="7AE957BC"/>
    <w:rsid w:val="7DCEEDB5"/>
    <w:rsid w:val="7ED2168F"/>
    <w:rsid w:val="7EDBB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ca-ES" w:eastAsia="ca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62502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967C0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C3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uiPriority w:val="99"/>
    <w:rsid w:val="00567B3A"/>
    <w:rPr>
      <w:rFonts w:cs="Times New Roman"/>
    </w:rPr>
  </w:style>
  <w:style w:type="character" w:styleId="CommentReference">
    <w:name w:val="annotation reference"/>
    <w:uiPriority w:val="99"/>
    <w:semiHidden/>
    <w:rsid w:val="00314AB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14AB2"/>
    <w:rPr>
      <w:sz w:val="20"/>
      <w:szCs w:val="20"/>
      <w:lang w:val="pt-PT" w:eastAsia="pt-PT"/>
    </w:rPr>
  </w:style>
  <w:style w:type="character" w:customStyle="1" w:styleId="CommentTextChar">
    <w:name w:val="Comment Text Char"/>
    <w:link w:val="CommentText"/>
    <w:uiPriority w:val="99"/>
    <w:semiHidden/>
    <w:locked/>
    <w:rsid w:val="00314AB2"/>
    <w:rPr>
      <w:rFonts w:cs="Times New Roman"/>
      <w:lang w:val="pt-PT" w:eastAsia="pt-PT" w:bidi="ar-SA"/>
    </w:rPr>
  </w:style>
  <w:style w:type="paragraph" w:styleId="BalloonText">
    <w:name w:val="Balloon Text"/>
    <w:basedOn w:val="Normal"/>
    <w:link w:val="BalloonTextChar"/>
    <w:uiPriority w:val="99"/>
    <w:semiHidden/>
    <w:rsid w:val="00314A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B2597"/>
    <w:rPr>
      <w:rFonts w:cs="Times New Roman"/>
      <w:sz w:val="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E4A27"/>
    <w:rPr>
      <w:b/>
      <w:bCs/>
      <w:lang w:val="en-GB" w:eastAsia="en-US"/>
    </w:rPr>
  </w:style>
  <w:style w:type="character" w:customStyle="1" w:styleId="CommentSubjectChar">
    <w:name w:val="Comment Subject Char"/>
    <w:link w:val="CommentSubject"/>
    <w:uiPriority w:val="99"/>
    <w:semiHidden/>
    <w:locked/>
    <w:rsid w:val="00FB2597"/>
    <w:rPr>
      <w:rFonts w:cs="Times New Roman"/>
      <w:b/>
      <w:bCs/>
      <w:sz w:val="20"/>
      <w:szCs w:val="20"/>
      <w:lang w:val="pt-PT" w:eastAsia="en-US" w:bidi="ar-SA"/>
    </w:rPr>
  </w:style>
  <w:style w:type="paragraph" w:customStyle="1" w:styleId="Prrafodelista1">
    <w:name w:val="Párrafo de lista1"/>
    <w:basedOn w:val="Normal"/>
    <w:uiPriority w:val="99"/>
    <w:rsid w:val="001E4A27"/>
    <w:pPr>
      <w:ind w:left="720"/>
      <w:contextualSpacing/>
      <w:jc w:val="both"/>
    </w:pPr>
    <w:rPr>
      <w:sz w:val="22"/>
      <w:szCs w:val="22"/>
      <w:lang w:val="ca-ES"/>
    </w:rPr>
  </w:style>
  <w:style w:type="character" w:customStyle="1" w:styleId="st">
    <w:name w:val="st"/>
    <w:uiPriority w:val="99"/>
    <w:rsid w:val="0001098F"/>
    <w:rPr>
      <w:rFonts w:cs="Times New Roman"/>
    </w:rPr>
  </w:style>
  <w:style w:type="character" w:styleId="Emphasis">
    <w:name w:val="Emphasis"/>
    <w:uiPriority w:val="99"/>
    <w:qFormat/>
    <w:locked/>
    <w:rsid w:val="0001098F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rsid w:val="00107DED"/>
    <w:pPr>
      <w:tabs>
        <w:tab w:val="center" w:pos="4252"/>
        <w:tab w:val="right" w:pos="8504"/>
      </w:tabs>
      <w:spacing w:before="160"/>
      <w:jc w:val="both"/>
    </w:pPr>
    <w:rPr>
      <w:rFonts w:ascii="Arial" w:hAnsi="Arial" w:cs="Arial"/>
      <w:lang w:val="ca-ES" w:eastAsia="es-ES"/>
    </w:rPr>
  </w:style>
  <w:style w:type="character" w:customStyle="1" w:styleId="HeaderChar">
    <w:name w:val="Header Char"/>
    <w:link w:val="Header"/>
    <w:uiPriority w:val="99"/>
    <w:locked/>
    <w:rsid w:val="00107DED"/>
    <w:rPr>
      <w:rFonts w:ascii="Arial" w:hAnsi="Arial" w:cs="Arial"/>
      <w:sz w:val="24"/>
      <w:szCs w:val="24"/>
      <w:lang w:eastAsia="es-ES"/>
    </w:rPr>
  </w:style>
  <w:style w:type="character" w:customStyle="1" w:styleId="apple-style-span">
    <w:name w:val="apple-style-span"/>
    <w:uiPriority w:val="99"/>
    <w:rsid w:val="00FB1905"/>
    <w:rPr>
      <w:rFonts w:cs="Times New Roman"/>
    </w:rPr>
  </w:style>
  <w:style w:type="character" w:customStyle="1" w:styleId="apple-converted-space">
    <w:name w:val="apple-converted-space"/>
    <w:uiPriority w:val="99"/>
    <w:rsid w:val="00FB1905"/>
    <w:rPr>
      <w:rFonts w:cs="Times New Roman"/>
    </w:rPr>
  </w:style>
  <w:style w:type="paragraph" w:customStyle="1" w:styleId="Default">
    <w:name w:val="Default"/>
    <w:uiPriority w:val="99"/>
    <w:rsid w:val="000C6CDD"/>
    <w:pPr>
      <w:autoSpaceDE w:val="0"/>
      <w:autoSpaceDN w:val="0"/>
      <w:adjustRightInd w:val="0"/>
      <w:spacing w:after="200" w:line="276" w:lineRule="auto"/>
    </w:pPr>
    <w:rPr>
      <w:rFonts w:ascii="Arial" w:hAnsi="Arial" w:cs="Arial"/>
      <w:color w:val="000000"/>
      <w:sz w:val="24"/>
      <w:szCs w:val="24"/>
      <w:lang w:val="pt-PT" w:eastAsia="pt-PT"/>
    </w:rPr>
  </w:style>
  <w:style w:type="character" w:customStyle="1" w:styleId="highlight">
    <w:name w:val="highlight"/>
    <w:uiPriority w:val="99"/>
    <w:rsid w:val="00D2656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334AF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locked/>
    <w:rsid w:val="006334AF"/>
    <w:rPr>
      <w:rFonts w:cs="Times New Roman"/>
      <w:sz w:val="24"/>
      <w:szCs w:val="24"/>
      <w:lang w:val="en-GB" w:eastAsia="en-US"/>
    </w:rPr>
  </w:style>
  <w:style w:type="paragraph" w:customStyle="1" w:styleId="Listavistosa-nfasis11">
    <w:name w:val="Lista vistosa - Énfasis 11"/>
    <w:basedOn w:val="Normal"/>
    <w:uiPriority w:val="99"/>
    <w:qFormat/>
    <w:rsid w:val="00FB0845"/>
    <w:pPr>
      <w:ind w:left="720"/>
      <w:contextualSpacing/>
    </w:pPr>
  </w:style>
  <w:style w:type="paragraph" w:customStyle="1" w:styleId="LletraBase">
    <w:name w:val="Lletra Base"/>
    <w:basedOn w:val="Normal"/>
    <w:link w:val="LletraBaseCar"/>
    <w:uiPriority w:val="99"/>
    <w:rsid w:val="0029684E"/>
    <w:pPr>
      <w:spacing w:line="360" w:lineRule="auto"/>
      <w:jc w:val="both"/>
    </w:pPr>
    <w:rPr>
      <w:rFonts w:ascii="Arial Narrow" w:hAnsi="Arial Narrow"/>
      <w:lang w:val="ca-ES" w:eastAsia="ca-ES"/>
    </w:rPr>
  </w:style>
  <w:style w:type="character" w:customStyle="1" w:styleId="LletraBaseCar">
    <w:name w:val="Lletra Base Car"/>
    <w:link w:val="LletraBase"/>
    <w:uiPriority w:val="99"/>
    <w:locked/>
    <w:rsid w:val="0029684E"/>
    <w:rPr>
      <w:rFonts w:ascii="Arial Narrow" w:hAnsi="Arial Narrow" w:cs="Times New Roman"/>
      <w:sz w:val="24"/>
      <w:szCs w:val="24"/>
      <w:lang w:val="ca-ES" w:eastAsia="ca-ES"/>
    </w:rPr>
  </w:style>
  <w:style w:type="paragraph" w:styleId="PlainText">
    <w:name w:val="Plain Text"/>
    <w:basedOn w:val="Normal"/>
    <w:link w:val="PlainTextChar"/>
    <w:uiPriority w:val="99"/>
    <w:rsid w:val="00DC3A6F"/>
    <w:rPr>
      <w:rFonts w:ascii="Consolas" w:hAnsi="Consolas"/>
      <w:sz w:val="21"/>
      <w:szCs w:val="21"/>
      <w:lang w:val="ca-ES"/>
    </w:rPr>
  </w:style>
  <w:style w:type="character" w:customStyle="1" w:styleId="PlainTextChar">
    <w:name w:val="Plain Text Char"/>
    <w:link w:val="PlainText"/>
    <w:uiPriority w:val="99"/>
    <w:locked/>
    <w:rsid w:val="00DC3A6F"/>
    <w:rPr>
      <w:rFonts w:ascii="Consolas" w:hAnsi="Consolas" w:cs="Times New Roman"/>
      <w:sz w:val="21"/>
      <w:szCs w:val="21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rsid w:val="004302D7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E238DD"/>
    <w:rPr>
      <w:rFonts w:cs="Times New Roman"/>
      <w:sz w:val="20"/>
      <w:szCs w:val="20"/>
      <w:lang w:val="en-GB" w:eastAsia="en-US"/>
    </w:rPr>
  </w:style>
  <w:style w:type="character" w:styleId="EndnoteReference">
    <w:name w:val="endnote reference"/>
    <w:uiPriority w:val="99"/>
    <w:semiHidden/>
    <w:rsid w:val="004302D7"/>
    <w:rPr>
      <w:rFonts w:cs="Times New Roman"/>
      <w:vertAlign w:val="superscript"/>
    </w:rPr>
  </w:style>
  <w:style w:type="table" w:styleId="TableList6">
    <w:name w:val="Table List 6"/>
    <w:basedOn w:val="TableNormal"/>
    <w:uiPriority w:val="99"/>
    <w:rsid w:val="00D7688C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Classic1">
    <w:name w:val="Table Classic 1"/>
    <w:basedOn w:val="TableNormal"/>
    <w:uiPriority w:val="99"/>
    <w:rsid w:val="00D7688C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rsid w:val="00D7688C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rsid w:val="00D7688C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</w:rPr>
      <w:tblPr/>
      <w:tcPr>
        <w:shd w:val="solid" w:color="C0C0C0" w:fill="FFFFFF"/>
      </w:tcPr>
    </w:tblStylePr>
    <w:tblStylePr w:type="band2Vert">
      <w:rPr>
        <w:rFonts w:cs="Times New Roman"/>
      </w:rPr>
      <w:tblPr/>
      <w:tcPr>
        <w:shd w:val="pct10" w:color="000000" w:fill="FFFFFF"/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58675B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8675B"/>
    <w:rPr>
      <w:sz w:val="20"/>
      <w:szCs w:val="20"/>
      <w:lang w:val="en-GB" w:eastAsia="en-US"/>
    </w:rPr>
  </w:style>
  <w:style w:type="character" w:styleId="FootnoteReference">
    <w:name w:val="footnote reference"/>
    <w:uiPriority w:val="99"/>
    <w:semiHidden/>
    <w:unhideWhenUsed/>
    <w:rsid w:val="0058675B"/>
    <w:rPr>
      <w:vertAlign w:val="superscript"/>
    </w:rPr>
  </w:style>
  <w:style w:type="paragraph" w:styleId="NormalWeb">
    <w:name w:val="Normal (Web)"/>
    <w:basedOn w:val="Normal"/>
    <w:uiPriority w:val="99"/>
    <w:rsid w:val="009475D4"/>
    <w:pPr>
      <w:suppressAutoHyphens/>
      <w:spacing w:after="240" w:line="480" w:lineRule="auto"/>
      <w:ind w:firstLine="360"/>
    </w:pPr>
    <w:rPr>
      <w:rFonts w:ascii="Calibri" w:hAnsi="Calibri"/>
      <w:noProof/>
      <w:kern w:val="1"/>
      <w:sz w:val="22"/>
      <w:szCs w:val="22"/>
      <w:lang w:eastAsia="es-ES"/>
    </w:rPr>
  </w:style>
  <w:style w:type="character" w:customStyle="1" w:styleId="bibref">
    <w:name w:val="bibref"/>
    <w:basedOn w:val="DefaultParagraphFont"/>
    <w:rsid w:val="002522C7"/>
  </w:style>
  <w:style w:type="paragraph" w:customStyle="1" w:styleId="Sombreadovistoso-nfasis11">
    <w:name w:val="Sombreado vistoso - Énfasis 11"/>
    <w:hidden/>
    <w:uiPriority w:val="99"/>
    <w:semiHidden/>
    <w:rsid w:val="00EE04C6"/>
    <w:rPr>
      <w:sz w:val="24"/>
      <w:szCs w:val="24"/>
      <w:lang w:val="en-GB" w:eastAsia="en-US"/>
    </w:rPr>
  </w:style>
  <w:style w:type="character" w:styleId="Strong">
    <w:name w:val="Strong"/>
    <w:uiPriority w:val="22"/>
    <w:qFormat/>
    <w:locked/>
    <w:rsid w:val="007F614F"/>
    <w:rPr>
      <w:b/>
      <w:bCs/>
    </w:rPr>
  </w:style>
  <w:style w:type="character" w:customStyle="1" w:styleId="glossary-term">
    <w:name w:val="glossary-term"/>
    <w:basedOn w:val="DefaultParagraphFont"/>
    <w:rsid w:val="007F614F"/>
  </w:style>
  <w:style w:type="character" w:styleId="FollowedHyperlink">
    <w:name w:val="FollowedHyperlink"/>
    <w:uiPriority w:val="99"/>
    <w:semiHidden/>
    <w:unhideWhenUsed/>
    <w:rsid w:val="00060B9E"/>
    <w:rPr>
      <w:color w:val="800080"/>
      <w:u w:val="single"/>
    </w:rPr>
  </w:style>
  <w:style w:type="character" w:customStyle="1" w:styleId="normaltextrun">
    <w:name w:val="normaltextrun"/>
    <w:basedOn w:val="DefaultParagraphFont"/>
    <w:rsid w:val="00ED525E"/>
  </w:style>
  <w:style w:type="table" w:customStyle="1" w:styleId="Tabladecuadrcula1clara-nfasis11">
    <w:name w:val="Tabla de cuadrícula 1 clara - Énfasis 11"/>
    <w:basedOn w:val="TableNormal"/>
    <w:uiPriority w:val="46"/>
    <w:rsid w:val="000B6B71"/>
    <w:rPr>
      <w:rFonts w:ascii="Calibri" w:eastAsia="Calibri" w:hAnsi="Calibri"/>
      <w:lang w:eastAsia="en-US"/>
    </w:rPr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0EDA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4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4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26" Type="http://schemas.microsoft.com/office/2011/relationships/commentsExtended" Target="commentsExtended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5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microsoft.com/office/2011/relationships/people" Target="peop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0F4F9BFDB2764FBD4425B9B3C57E3C" ma:contentTypeVersion="0" ma:contentTypeDescription="Create a new document." ma:contentTypeScope="" ma:versionID="7e13fa81db95775571592c0146430ea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b10de035b1c2ed3edee2c231084334c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28E0AD-B738-4D38-9C3D-1E53AC208F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3E33E23-B597-4D9B-8D94-78270EEA02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8ABFBA3-127E-4065-BF33-9A284325DF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34B92DE-F8E1-46F8-B803-87AA03D75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Original article</vt:lpstr>
      <vt:lpstr>Original article</vt:lpstr>
    </vt:vector>
  </TitlesOfParts>
  <Company>Microsoft Corporation</Company>
  <LinksUpToDate>false</LinksUpToDate>
  <CharactersWithSpaces>957</CharactersWithSpaces>
  <SharedDoc>false</SharedDoc>
  <HLinks>
    <vt:vector size="12" baseType="variant">
      <vt:variant>
        <vt:i4>7864376</vt:i4>
      </vt:variant>
      <vt:variant>
        <vt:i4>3</vt:i4>
      </vt:variant>
      <vt:variant>
        <vt:i4>0</vt:i4>
      </vt:variant>
      <vt:variant>
        <vt:i4>5</vt:i4>
      </vt:variant>
      <vt:variant>
        <vt:lpwstr>mailto:jvives@bst.cat</vt:lpwstr>
      </vt:variant>
      <vt:variant>
        <vt:lpwstr/>
      </vt:variant>
      <vt:variant>
        <vt:i4>3342386</vt:i4>
      </vt:variant>
      <vt:variant>
        <vt:i4>0</vt:i4>
      </vt:variant>
      <vt:variant>
        <vt:i4>0</vt:i4>
      </vt:variant>
      <vt:variant>
        <vt:i4>5</vt:i4>
      </vt:variant>
      <vt:variant>
        <vt:lpwstr>mailto:Francesc.Godia@uab.ca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article</dc:title>
  <dc:creator>Adrian Philbey</dc:creator>
  <cp:lastModifiedBy>0012764</cp:lastModifiedBy>
  <cp:revision>3</cp:revision>
  <cp:lastPrinted>2018-03-26T10:20:00Z</cp:lastPrinted>
  <dcterms:created xsi:type="dcterms:W3CDTF">2018-07-09T08:54:00Z</dcterms:created>
  <dcterms:modified xsi:type="dcterms:W3CDTF">2018-10-10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0F4F9BFDB2764FBD4425B9B3C57E3C</vt:lpwstr>
  </property>
</Properties>
</file>